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BC25FE" w:rsidRDefault="00654E8F" w:rsidP="0001436A">
      <w:pPr>
        <w:pStyle w:val="SupplementaryMaterial"/>
        <w:rPr>
          <w:rFonts w:asciiTheme="majorBidi" w:hAnsiTheme="majorBidi" w:cstheme="majorBidi"/>
          <w:b w:val="0"/>
        </w:rPr>
      </w:pPr>
      <w:r w:rsidRPr="00BC25FE">
        <w:rPr>
          <w:rFonts w:asciiTheme="majorBidi" w:hAnsiTheme="majorBidi" w:cstheme="majorBidi"/>
        </w:rPr>
        <w:t>Supplementary Material</w:t>
      </w:r>
    </w:p>
    <w:p w14:paraId="365A0261" w14:textId="77777777" w:rsidR="00BC25FE" w:rsidRPr="00BC25FE" w:rsidRDefault="00BC25FE" w:rsidP="00BC25FE">
      <w:pPr>
        <w:rPr>
          <w:rFonts w:asciiTheme="majorBidi" w:hAnsiTheme="majorBidi" w:cstheme="majorBidi"/>
          <w:b/>
          <w:bCs/>
          <w:szCs w:val="24"/>
        </w:rPr>
      </w:pPr>
      <w:proofErr w:type="spellStart"/>
      <w:r w:rsidRPr="00BC25FE">
        <w:rPr>
          <w:rFonts w:asciiTheme="majorBidi" w:hAnsiTheme="majorBidi" w:cstheme="majorBidi"/>
          <w:b/>
          <w:bCs/>
          <w:szCs w:val="24"/>
        </w:rPr>
        <w:t>Dosenbach</w:t>
      </w:r>
      <w:proofErr w:type="spellEnd"/>
      <w:r w:rsidRPr="00BC25FE">
        <w:rPr>
          <w:rFonts w:asciiTheme="majorBidi" w:hAnsiTheme="majorBidi" w:cstheme="majorBidi"/>
          <w:b/>
          <w:bCs/>
          <w:szCs w:val="24"/>
        </w:rPr>
        <w:t xml:space="preserve"> Atlas, PCA + Graph features:</w:t>
      </w:r>
    </w:p>
    <w:p w14:paraId="361A1463" w14:textId="77777777" w:rsidR="00BC25FE" w:rsidRPr="00BC25FE" w:rsidRDefault="00BC25FE" w:rsidP="00BC25FE">
      <w:pPr>
        <w:pStyle w:val="Caption"/>
        <w:jc w:val="center"/>
        <w:rPr>
          <w:rFonts w:asciiTheme="majorBidi" w:hAnsiTheme="majorBidi" w:cstheme="majorBidi"/>
        </w:rPr>
      </w:pPr>
      <w:r w:rsidRPr="00BC25FE">
        <w:rPr>
          <w:rFonts w:asciiTheme="majorBidi" w:hAnsiTheme="majorBidi" w:cstheme="majorBidi"/>
        </w:rPr>
        <w:t>Table 1-A. Results using the unchanged correlation matrix. ACC: ACCURACY, SEN: SENSITIVITY, SPE: SPECIFICITY, AUC: Area under curve score, THRESH: Graph density threshold for the re</w:t>
      </w:r>
      <w:bookmarkStart w:id="0" w:name="_GoBack"/>
      <w:bookmarkEnd w:id="0"/>
      <w:r w:rsidRPr="00BC25FE">
        <w:rPr>
          <w:rFonts w:asciiTheme="majorBidi" w:hAnsiTheme="majorBidi" w:cstheme="majorBidi"/>
        </w:rPr>
        <w:t>ported metrics</w:t>
      </w:r>
    </w:p>
    <w:tbl>
      <w:tblPr>
        <w:tblW w:w="5760" w:type="dxa"/>
        <w:jc w:val="center"/>
        <w:tblLook w:val="04A0" w:firstRow="1" w:lastRow="0" w:firstColumn="1" w:lastColumn="0" w:noHBand="0" w:noVBand="1"/>
      </w:tblPr>
      <w:tblGrid>
        <w:gridCol w:w="1537"/>
        <w:gridCol w:w="960"/>
        <w:gridCol w:w="960"/>
        <w:gridCol w:w="960"/>
        <w:gridCol w:w="960"/>
        <w:gridCol w:w="1217"/>
      </w:tblGrid>
      <w:tr w:rsidR="00BC25FE" w:rsidRPr="00BC25FE" w14:paraId="13F360F8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CE8F1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I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12A43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AC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F1579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E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78139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P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53F60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AU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D0D47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THRESH</w:t>
            </w:r>
          </w:p>
        </w:tc>
      </w:tr>
      <w:tr w:rsidR="00BC25FE" w:rsidRPr="00BC25FE" w14:paraId="0499FAFD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BCD73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PIT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5C04B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EDF7B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02A2E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EFEE6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5B5BD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0</w:t>
            </w:r>
          </w:p>
        </w:tc>
      </w:tr>
      <w:tr w:rsidR="00BC25FE" w:rsidRPr="00BC25FE" w14:paraId="41E0BF24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E81E5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OL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9FAB1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34399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5229D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DDFA9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A558D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6</w:t>
            </w:r>
          </w:p>
        </w:tc>
      </w:tr>
      <w:tr w:rsidR="00BC25FE" w:rsidRPr="00BC25FE" w14:paraId="7DF1B83C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19567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OHS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D7BA4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D19A4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DAB53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28E01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EAA22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6</w:t>
            </w:r>
          </w:p>
        </w:tc>
      </w:tr>
      <w:tr w:rsidR="00BC25FE" w:rsidRPr="00BC25FE" w14:paraId="0C2D8E47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5C67D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DS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C8A71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7F382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58FA0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3DF51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AF95E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0</w:t>
            </w:r>
          </w:p>
        </w:tc>
      </w:tr>
      <w:tr w:rsidR="00BC25FE" w:rsidRPr="00BC25FE" w14:paraId="643D19F8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7E879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TRIN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E4A05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A500D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DB8F8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DEF6A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68FF2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2</w:t>
            </w:r>
          </w:p>
        </w:tc>
      </w:tr>
      <w:tr w:rsidR="00BC25FE" w:rsidRPr="00BC25FE" w14:paraId="21B30590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A1DE2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911F5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2E04F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41DA7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25953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98DD5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8</w:t>
            </w:r>
          </w:p>
        </w:tc>
      </w:tr>
      <w:tr w:rsidR="00BC25FE" w:rsidRPr="00BC25FE" w14:paraId="33FFAA09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92F57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US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A0820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6A6A4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3B486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15571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7A4F2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0</w:t>
            </w:r>
          </w:p>
        </w:tc>
      </w:tr>
      <w:tr w:rsidR="00BC25FE" w:rsidRPr="00BC25FE" w14:paraId="2C897CD8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AF81A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Y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CFFAB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937A2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82D12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608F8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2EEA2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0</w:t>
            </w:r>
          </w:p>
        </w:tc>
      </w:tr>
      <w:tr w:rsidR="00BC25FE" w:rsidRPr="00BC25FE" w14:paraId="001A1E75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72297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CM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6D692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25F1A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74DE6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44825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09A3E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0</w:t>
            </w:r>
          </w:p>
        </w:tc>
      </w:tr>
      <w:tr w:rsidR="00BC25FE" w:rsidRPr="00BC25FE" w14:paraId="6F230E3C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F317E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LEUV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A7116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137AF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234AA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B3820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4D959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0</w:t>
            </w:r>
          </w:p>
        </w:tc>
      </w:tr>
      <w:tr w:rsidR="00BC25FE" w:rsidRPr="00BC25FE" w14:paraId="2B372C9E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60B02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KK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12544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F7DDE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C7128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DFE9F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DF399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6</w:t>
            </w:r>
          </w:p>
        </w:tc>
      </w:tr>
      <w:tr w:rsidR="00BC25FE" w:rsidRPr="00BC25FE" w14:paraId="12001753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782EF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NY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70D59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7F95B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5F2B9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D74CD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6D543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0</w:t>
            </w:r>
          </w:p>
        </w:tc>
      </w:tr>
      <w:tr w:rsidR="00BC25FE" w:rsidRPr="00BC25FE" w14:paraId="6CD5A73D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B9688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TANFOR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AAEE9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4C968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F6D6E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5D5D9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9CB37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8</w:t>
            </w:r>
          </w:p>
        </w:tc>
      </w:tr>
      <w:tr w:rsidR="00BC25FE" w:rsidRPr="00BC25FE" w14:paraId="5DE3783B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DBA15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UC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8A4CE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718E6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313E2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EB2B8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B3315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0</w:t>
            </w:r>
          </w:p>
        </w:tc>
      </w:tr>
      <w:tr w:rsidR="00BC25FE" w:rsidRPr="00BC25FE" w14:paraId="65A49128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853D6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MAX_MU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521DE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1157E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2666E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053EA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01C8F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0</w:t>
            </w:r>
          </w:p>
        </w:tc>
      </w:tr>
      <w:tr w:rsidR="00BC25FE" w:rsidRPr="00BC25FE" w14:paraId="25CAA434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1AB5B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CALTEC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7BD9E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21E1B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9C521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C5C3B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B03B9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2</w:t>
            </w:r>
          </w:p>
        </w:tc>
      </w:tr>
      <w:tr w:rsidR="00BC25FE" w:rsidRPr="00BC25FE" w14:paraId="11432464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A2A1E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B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EA8D3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F7E05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257B6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BCF69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0D75E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0</w:t>
            </w:r>
          </w:p>
        </w:tc>
      </w:tr>
      <w:tr w:rsidR="00BC25FE" w:rsidRPr="00BC25FE" w14:paraId="543FA466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7D1E4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Aver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BEF33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42310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1E4BF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13540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4A521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5</w:t>
            </w:r>
          </w:p>
        </w:tc>
      </w:tr>
      <w:tr w:rsidR="00BC25FE" w:rsidRPr="00BC25FE" w14:paraId="3679ED5E" w14:textId="77777777" w:rsidTr="008920DE">
        <w:trPr>
          <w:trHeight w:val="40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2CCD9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Weighted Aver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97AF9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F69A4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4817D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841C6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00698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3</w:t>
            </w:r>
          </w:p>
        </w:tc>
      </w:tr>
    </w:tbl>
    <w:p w14:paraId="7E93FFD8" w14:textId="77777777" w:rsidR="00BC25FE" w:rsidRPr="00BC25FE" w:rsidRDefault="00BC25FE" w:rsidP="00BC25FE">
      <w:pPr>
        <w:rPr>
          <w:rFonts w:asciiTheme="majorBidi" w:hAnsiTheme="majorBidi" w:cstheme="majorBidi"/>
          <w:szCs w:val="24"/>
        </w:rPr>
      </w:pPr>
    </w:p>
    <w:p w14:paraId="0ECAF35D" w14:textId="15E6564F" w:rsidR="00BC25FE" w:rsidRDefault="00BC25FE" w:rsidP="00BC25FE">
      <w:pPr>
        <w:rPr>
          <w:rFonts w:asciiTheme="majorBidi" w:hAnsiTheme="majorBidi" w:cstheme="majorBidi"/>
          <w:szCs w:val="24"/>
        </w:rPr>
      </w:pPr>
    </w:p>
    <w:p w14:paraId="4089CDCB" w14:textId="77777777" w:rsidR="00BC25FE" w:rsidRPr="00BC25FE" w:rsidRDefault="00BC25FE" w:rsidP="00BC25FE">
      <w:pPr>
        <w:rPr>
          <w:rFonts w:asciiTheme="majorBidi" w:hAnsiTheme="majorBidi" w:cstheme="majorBidi"/>
          <w:szCs w:val="24"/>
        </w:rPr>
      </w:pPr>
    </w:p>
    <w:p w14:paraId="1AE6EDDC" w14:textId="77777777" w:rsidR="00BC25FE" w:rsidRPr="00BC25FE" w:rsidRDefault="00BC25FE" w:rsidP="00BC25FE">
      <w:pPr>
        <w:pStyle w:val="Caption"/>
        <w:jc w:val="center"/>
        <w:rPr>
          <w:rFonts w:asciiTheme="majorBidi" w:hAnsiTheme="majorBidi" w:cstheme="majorBidi"/>
        </w:rPr>
      </w:pPr>
      <w:r w:rsidRPr="00BC25FE">
        <w:rPr>
          <w:rFonts w:asciiTheme="majorBidi" w:hAnsiTheme="majorBidi" w:cstheme="majorBidi"/>
        </w:rPr>
        <w:t>Table 1</w:t>
      </w:r>
      <w:r w:rsidRPr="00BC25FE">
        <w:rPr>
          <w:rFonts w:asciiTheme="majorBidi" w:hAnsiTheme="majorBidi" w:cstheme="majorBidi"/>
          <w:noProof/>
        </w:rPr>
        <w:t>-B</w:t>
      </w:r>
      <w:r w:rsidRPr="00BC25FE">
        <w:rPr>
          <w:rFonts w:asciiTheme="majorBidi" w:hAnsiTheme="majorBidi" w:cstheme="majorBidi"/>
        </w:rPr>
        <w:t>. Results using the absolute value of the correlation matrix</w:t>
      </w:r>
    </w:p>
    <w:tbl>
      <w:tblPr>
        <w:tblW w:w="5760" w:type="dxa"/>
        <w:jc w:val="center"/>
        <w:tblLook w:val="04A0" w:firstRow="1" w:lastRow="0" w:firstColumn="1" w:lastColumn="0" w:noHBand="0" w:noVBand="1"/>
      </w:tblPr>
      <w:tblGrid>
        <w:gridCol w:w="1537"/>
        <w:gridCol w:w="960"/>
        <w:gridCol w:w="960"/>
        <w:gridCol w:w="960"/>
        <w:gridCol w:w="960"/>
        <w:gridCol w:w="1217"/>
      </w:tblGrid>
      <w:tr w:rsidR="00BC25FE" w:rsidRPr="00BC25FE" w14:paraId="40A23DF4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FD7CE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I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6CD3B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AC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C30A5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E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2E61B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P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2948B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AU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9605B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THRESH</w:t>
            </w:r>
          </w:p>
        </w:tc>
      </w:tr>
      <w:tr w:rsidR="00BC25FE" w:rsidRPr="00BC25FE" w14:paraId="4F2FA0D0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F8AA4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lastRenderedPageBreak/>
              <w:t>PIT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6769D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15859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73D14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EEDBA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2BAA8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4</w:t>
            </w:r>
          </w:p>
        </w:tc>
      </w:tr>
      <w:tr w:rsidR="00BC25FE" w:rsidRPr="00BC25FE" w14:paraId="4AA2F9EB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926F9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OL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90F60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FA586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DE2BE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05D6E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D0699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8</w:t>
            </w:r>
          </w:p>
        </w:tc>
      </w:tr>
      <w:tr w:rsidR="00BC25FE" w:rsidRPr="00BC25FE" w14:paraId="5CB72AA6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A7A25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OHS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CCC1C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F32E0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F9A03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42860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DC90F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6</w:t>
            </w:r>
          </w:p>
        </w:tc>
      </w:tr>
      <w:tr w:rsidR="00BC25FE" w:rsidRPr="00BC25FE" w14:paraId="67F6F2BA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C1936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DS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036EF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854A7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45ED1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62ABB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20142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2</w:t>
            </w:r>
          </w:p>
        </w:tc>
      </w:tr>
      <w:tr w:rsidR="00BC25FE" w:rsidRPr="00BC25FE" w14:paraId="66664145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ABACB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TRIN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CAA55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F3546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BB9B0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F6722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46728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4</w:t>
            </w:r>
          </w:p>
        </w:tc>
      </w:tr>
      <w:tr w:rsidR="00BC25FE" w:rsidRPr="00BC25FE" w14:paraId="0687F2BA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2E8CD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A0086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2FEDA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7D9CC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B3077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F1868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4</w:t>
            </w:r>
          </w:p>
        </w:tc>
      </w:tr>
      <w:tr w:rsidR="00BC25FE" w:rsidRPr="00BC25FE" w14:paraId="2C9A9ABD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76BBD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US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D04E9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20A8D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BADFF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EE343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129BA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0</w:t>
            </w:r>
          </w:p>
        </w:tc>
      </w:tr>
      <w:tr w:rsidR="00BC25FE" w:rsidRPr="00BC25FE" w14:paraId="610179C9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F1A27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Y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B2DAD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401B7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2A857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0E9CC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608EF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4</w:t>
            </w:r>
          </w:p>
        </w:tc>
      </w:tr>
      <w:tr w:rsidR="00BC25FE" w:rsidRPr="00BC25FE" w14:paraId="020528A0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A005E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CM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CE2A6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FE59B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822FA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2CF73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D47B7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8</w:t>
            </w:r>
          </w:p>
        </w:tc>
      </w:tr>
      <w:tr w:rsidR="00BC25FE" w:rsidRPr="00BC25FE" w14:paraId="78CF808C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44065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LEUV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71400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6FC0C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02D1A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F28FE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47D80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0</w:t>
            </w:r>
          </w:p>
        </w:tc>
      </w:tr>
      <w:tr w:rsidR="00BC25FE" w:rsidRPr="00BC25FE" w14:paraId="2F42B4D7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36E06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KK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0BD11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1E354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B0985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924C3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40077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4</w:t>
            </w:r>
          </w:p>
        </w:tc>
      </w:tr>
      <w:tr w:rsidR="00BC25FE" w:rsidRPr="00BC25FE" w14:paraId="4D261B1C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06D41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NY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C2596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AD690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641CF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76076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C8CE5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4</w:t>
            </w:r>
          </w:p>
        </w:tc>
      </w:tr>
      <w:tr w:rsidR="00BC25FE" w:rsidRPr="00BC25FE" w14:paraId="4AA90032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AECEB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TANFOR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FD4DA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59519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5BB1E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86256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16191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2</w:t>
            </w:r>
          </w:p>
        </w:tc>
      </w:tr>
      <w:tr w:rsidR="00BC25FE" w:rsidRPr="00BC25FE" w14:paraId="19C34C82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95634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UC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CF323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87548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836C0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95DA9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AE440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2</w:t>
            </w:r>
          </w:p>
        </w:tc>
      </w:tr>
      <w:tr w:rsidR="00BC25FE" w:rsidRPr="00BC25FE" w14:paraId="7AD6D0AD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AE839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MAX_MU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BBA1B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F9120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F4102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DAF08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0C6C9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6</w:t>
            </w:r>
          </w:p>
        </w:tc>
      </w:tr>
      <w:tr w:rsidR="00BC25FE" w:rsidRPr="00BC25FE" w14:paraId="3619F640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07DE0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CALTEC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9CC1E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8A19E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D1B03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24283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EA8AF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2</w:t>
            </w:r>
          </w:p>
        </w:tc>
      </w:tr>
      <w:tr w:rsidR="00BC25FE" w:rsidRPr="00BC25FE" w14:paraId="07718323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8C354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B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A2B54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D3018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B0F38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38C9E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668DB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6</w:t>
            </w:r>
          </w:p>
        </w:tc>
      </w:tr>
      <w:tr w:rsidR="00BC25FE" w:rsidRPr="00BC25FE" w14:paraId="1B5558C6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08692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Aver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752FF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7F72D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23A9B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F5487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AA193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6</w:t>
            </w:r>
          </w:p>
        </w:tc>
      </w:tr>
      <w:tr w:rsidR="00BC25FE" w:rsidRPr="00BC25FE" w14:paraId="158DBB1C" w14:textId="77777777" w:rsidTr="008920DE">
        <w:trPr>
          <w:trHeight w:val="40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B6BA3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Weighted Aver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D1F88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FA403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3C761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4A83D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6D106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8</w:t>
            </w:r>
          </w:p>
        </w:tc>
      </w:tr>
    </w:tbl>
    <w:p w14:paraId="794FD23F" w14:textId="01A8CE53" w:rsidR="00BC25FE" w:rsidRDefault="00BC25FE" w:rsidP="00BC25FE">
      <w:pPr>
        <w:jc w:val="center"/>
        <w:rPr>
          <w:rFonts w:asciiTheme="majorBidi" w:hAnsiTheme="majorBidi" w:cstheme="majorBidi"/>
          <w:szCs w:val="24"/>
        </w:rPr>
      </w:pPr>
    </w:p>
    <w:p w14:paraId="0518AF60" w14:textId="77777777" w:rsidR="00BC25FE" w:rsidRPr="00BC25FE" w:rsidRDefault="00BC25FE" w:rsidP="00BC25FE">
      <w:pPr>
        <w:rPr>
          <w:rFonts w:asciiTheme="majorBidi" w:hAnsiTheme="majorBidi" w:cstheme="majorBidi"/>
          <w:szCs w:val="24"/>
        </w:rPr>
      </w:pPr>
    </w:p>
    <w:p w14:paraId="0641BA1E" w14:textId="77777777" w:rsidR="00BC25FE" w:rsidRPr="00BC25FE" w:rsidRDefault="00BC25FE" w:rsidP="00BC25FE">
      <w:pPr>
        <w:pStyle w:val="Caption"/>
        <w:jc w:val="center"/>
        <w:rPr>
          <w:rFonts w:asciiTheme="majorBidi" w:hAnsiTheme="majorBidi" w:cstheme="majorBidi"/>
        </w:rPr>
      </w:pPr>
      <w:r w:rsidRPr="00BC25FE">
        <w:rPr>
          <w:rFonts w:asciiTheme="majorBidi" w:hAnsiTheme="majorBidi" w:cstheme="majorBidi"/>
        </w:rPr>
        <w:t>Table 1-C. Results using the negative correlation matrix</w:t>
      </w:r>
    </w:p>
    <w:tbl>
      <w:tblPr>
        <w:tblW w:w="5760" w:type="dxa"/>
        <w:jc w:val="center"/>
        <w:tblLook w:val="04A0" w:firstRow="1" w:lastRow="0" w:firstColumn="1" w:lastColumn="0" w:noHBand="0" w:noVBand="1"/>
      </w:tblPr>
      <w:tblGrid>
        <w:gridCol w:w="1537"/>
        <w:gridCol w:w="960"/>
        <w:gridCol w:w="960"/>
        <w:gridCol w:w="960"/>
        <w:gridCol w:w="960"/>
        <w:gridCol w:w="1217"/>
      </w:tblGrid>
      <w:tr w:rsidR="00BC25FE" w:rsidRPr="00BC25FE" w14:paraId="06F1377A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DD4DC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I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BCC19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AC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19C32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E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1FE15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P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D5640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AU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2C160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THRESH</w:t>
            </w:r>
          </w:p>
        </w:tc>
      </w:tr>
      <w:tr w:rsidR="00BC25FE" w:rsidRPr="00BC25FE" w14:paraId="11F05090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9EE40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PIT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61087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4C783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6B678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2F72E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17488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8</w:t>
            </w:r>
          </w:p>
        </w:tc>
      </w:tr>
      <w:tr w:rsidR="00BC25FE" w:rsidRPr="00BC25FE" w14:paraId="3E8C09A5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F5EE8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OL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8C5C5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7E816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F85CF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D2CAB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76720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4</w:t>
            </w:r>
          </w:p>
        </w:tc>
      </w:tr>
      <w:tr w:rsidR="00BC25FE" w:rsidRPr="00BC25FE" w14:paraId="506FC82A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AE2AC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OHS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6B142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B0378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11246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6CEB0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405D0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8</w:t>
            </w:r>
          </w:p>
        </w:tc>
      </w:tr>
      <w:tr w:rsidR="00BC25FE" w:rsidRPr="00BC25FE" w14:paraId="79C50CD5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ED7A9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DS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45785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E5D29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8D18E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BD808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B5B2A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0</w:t>
            </w:r>
          </w:p>
        </w:tc>
      </w:tr>
      <w:tr w:rsidR="00BC25FE" w:rsidRPr="00BC25FE" w14:paraId="2C67BC91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A3886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TRIN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72AF2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75D95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DE48A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53995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ECC7D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8</w:t>
            </w:r>
          </w:p>
        </w:tc>
      </w:tr>
      <w:tr w:rsidR="00BC25FE" w:rsidRPr="00BC25FE" w14:paraId="2C8C505B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9D966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5E5E9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1FCE6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FFAEA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9CA7D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9CAF7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4</w:t>
            </w:r>
          </w:p>
        </w:tc>
      </w:tr>
      <w:tr w:rsidR="00BC25FE" w:rsidRPr="00BC25FE" w14:paraId="7156DED0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38721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US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3CF30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021E2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08C7B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A190F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02E23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2</w:t>
            </w:r>
          </w:p>
        </w:tc>
      </w:tr>
      <w:tr w:rsidR="00BC25FE" w:rsidRPr="00BC25FE" w14:paraId="5D7CC846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EB332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lastRenderedPageBreak/>
              <w:t>Y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D52B7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B103F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B0B98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87D5D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E4D00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4</w:t>
            </w:r>
          </w:p>
        </w:tc>
      </w:tr>
      <w:tr w:rsidR="00BC25FE" w:rsidRPr="00BC25FE" w14:paraId="0D1E73C2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C0604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CM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F801A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22536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A5232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0303E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7798A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0</w:t>
            </w:r>
          </w:p>
        </w:tc>
      </w:tr>
      <w:tr w:rsidR="00BC25FE" w:rsidRPr="00BC25FE" w14:paraId="24B0FB81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B9E09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LEUV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AA0D4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8AB87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90A98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85E08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C4506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6</w:t>
            </w:r>
          </w:p>
        </w:tc>
      </w:tr>
      <w:tr w:rsidR="00BC25FE" w:rsidRPr="00BC25FE" w14:paraId="759FADCD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D5550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KK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EA28B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EAF72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D997C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5E131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D0904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6</w:t>
            </w:r>
          </w:p>
        </w:tc>
      </w:tr>
      <w:tr w:rsidR="00BC25FE" w:rsidRPr="00BC25FE" w14:paraId="76A36522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B7907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NY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EB638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1506C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6FD0C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6AFF1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890AF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4</w:t>
            </w:r>
          </w:p>
        </w:tc>
      </w:tr>
      <w:tr w:rsidR="00BC25FE" w:rsidRPr="00BC25FE" w14:paraId="3F2C7AD2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BC834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TANFOR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C60A9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51149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4C17C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F9315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A5430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6</w:t>
            </w:r>
          </w:p>
        </w:tc>
      </w:tr>
      <w:tr w:rsidR="00BC25FE" w:rsidRPr="00BC25FE" w14:paraId="3F976F39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0ABC6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UC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A8A79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EF8A2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52CED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96447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8CC03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4</w:t>
            </w:r>
          </w:p>
        </w:tc>
      </w:tr>
      <w:tr w:rsidR="00BC25FE" w:rsidRPr="00BC25FE" w14:paraId="00E1F88D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2B945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MAX_MU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A648F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08949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F6600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8D57B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2B476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0</w:t>
            </w:r>
          </w:p>
        </w:tc>
      </w:tr>
      <w:tr w:rsidR="00BC25FE" w:rsidRPr="00BC25FE" w14:paraId="47877C3C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8D910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CALTEC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C4296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3389A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F4A0E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8DA51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C5075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4</w:t>
            </w:r>
          </w:p>
        </w:tc>
      </w:tr>
      <w:tr w:rsidR="00BC25FE" w:rsidRPr="00BC25FE" w14:paraId="7C6AE08C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5DA92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B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EE589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89216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91D40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3F01F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FC73B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0</w:t>
            </w:r>
          </w:p>
        </w:tc>
      </w:tr>
      <w:tr w:rsidR="00BC25FE" w:rsidRPr="00BC25FE" w14:paraId="6EE88B99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54AF4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Aver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9424A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0EDF2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52751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2366D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ED1EF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8</w:t>
            </w:r>
          </w:p>
        </w:tc>
      </w:tr>
      <w:tr w:rsidR="00BC25FE" w:rsidRPr="00BC25FE" w14:paraId="5C5C96A3" w14:textId="77777777" w:rsidTr="008920DE">
        <w:trPr>
          <w:trHeight w:val="40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05B40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Weighted Aver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98B07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77126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C7DF8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971A8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9F659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7</w:t>
            </w:r>
          </w:p>
        </w:tc>
      </w:tr>
    </w:tbl>
    <w:p w14:paraId="18A321E2" w14:textId="77777777" w:rsidR="00BC25FE" w:rsidRPr="00BC25FE" w:rsidRDefault="00BC25FE" w:rsidP="00BC25FE">
      <w:pPr>
        <w:rPr>
          <w:rFonts w:asciiTheme="majorBidi" w:hAnsiTheme="majorBidi" w:cstheme="majorBidi"/>
          <w:b/>
          <w:bCs/>
          <w:szCs w:val="24"/>
        </w:rPr>
      </w:pPr>
    </w:p>
    <w:p w14:paraId="4557A894" w14:textId="77777777" w:rsidR="00BC25FE" w:rsidRPr="00BC25FE" w:rsidRDefault="00BC25FE" w:rsidP="00BC25FE">
      <w:pPr>
        <w:rPr>
          <w:rFonts w:asciiTheme="majorBidi" w:hAnsiTheme="majorBidi" w:cstheme="majorBidi"/>
          <w:b/>
          <w:bCs/>
          <w:szCs w:val="24"/>
        </w:rPr>
      </w:pPr>
      <w:r w:rsidRPr="00BC25FE">
        <w:rPr>
          <w:rFonts w:asciiTheme="majorBidi" w:hAnsiTheme="majorBidi" w:cstheme="majorBidi"/>
          <w:b/>
          <w:bCs/>
          <w:szCs w:val="24"/>
        </w:rPr>
        <w:t>AAL Atlas, Graph features:</w:t>
      </w:r>
    </w:p>
    <w:p w14:paraId="4EEB0890" w14:textId="77777777" w:rsidR="00BC25FE" w:rsidRPr="00BC25FE" w:rsidRDefault="00BC25FE" w:rsidP="00BC25FE">
      <w:pPr>
        <w:pStyle w:val="Caption"/>
        <w:jc w:val="center"/>
        <w:rPr>
          <w:rFonts w:asciiTheme="majorBidi" w:hAnsiTheme="majorBidi" w:cstheme="majorBidi"/>
        </w:rPr>
      </w:pPr>
      <w:r w:rsidRPr="00BC25FE">
        <w:rPr>
          <w:rFonts w:asciiTheme="majorBidi" w:hAnsiTheme="majorBidi" w:cstheme="majorBidi"/>
        </w:rPr>
        <w:t>Table 2-A. Results using the unchanged correlation matrix. ACC: ACCURACY, SEN: SENSITIVITY, SPE: SPECIFICITY, AUC: Area under curve score, THRESH: Graph density threshold for the reported metrics</w:t>
      </w:r>
    </w:p>
    <w:tbl>
      <w:tblPr>
        <w:tblW w:w="5760" w:type="dxa"/>
        <w:jc w:val="center"/>
        <w:tblLook w:val="04A0" w:firstRow="1" w:lastRow="0" w:firstColumn="1" w:lastColumn="0" w:noHBand="0" w:noVBand="1"/>
      </w:tblPr>
      <w:tblGrid>
        <w:gridCol w:w="1537"/>
        <w:gridCol w:w="960"/>
        <w:gridCol w:w="960"/>
        <w:gridCol w:w="960"/>
        <w:gridCol w:w="960"/>
        <w:gridCol w:w="1217"/>
      </w:tblGrid>
      <w:tr w:rsidR="00BC25FE" w:rsidRPr="00BC25FE" w14:paraId="5C11152F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44B24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I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35ADB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AC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12E91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E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4548D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P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CAA5E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AU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0CFCF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THRESH</w:t>
            </w:r>
          </w:p>
        </w:tc>
      </w:tr>
      <w:tr w:rsidR="00BC25FE" w:rsidRPr="00BC25FE" w14:paraId="22187D25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695E0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PIT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07821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D8E4F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96482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1BA13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C45A3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8</w:t>
            </w:r>
          </w:p>
        </w:tc>
      </w:tr>
      <w:tr w:rsidR="00BC25FE" w:rsidRPr="00BC25FE" w14:paraId="079775AC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5C2E5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OL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2857C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7CC05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AE42F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0CF64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113F5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4</w:t>
            </w:r>
          </w:p>
        </w:tc>
      </w:tr>
      <w:tr w:rsidR="00BC25FE" w:rsidRPr="00BC25FE" w14:paraId="3A92135B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A0EE4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OHS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A1EA3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63CF0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CA858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2F3B0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B77DC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2</w:t>
            </w:r>
          </w:p>
        </w:tc>
      </w:tr>
      <w:tr w:rsidR="00BC25FE" w:rsidRPr="00BC25FE" w14:paraId="1ED397F1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D5B36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DS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0CF3A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ACF24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98792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2D0AA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C07CA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4</w:t>
            </w:r>
          </w:p>
        </w:tc>
      </w:tr>
      <w:tr w:rsidR="00BC25FE" w:rsidRPr="00BC25FE" w14:paraId="6563E9D8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8BDEF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TRIN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B5B4E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AA53E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1F032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8A29B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2D220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4</w:t>
            </w:r>
          </w:p>
        </w:tc>
      </w:tr>
      <w:tr w:rsidR="00BC25FE" w:rsidRPr="00BC25FE" w14:paraId="68D91118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EFA9B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0DECD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05E27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8C56C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AB678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70BB6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0</w:t>
            </w:r>
          </w:p>
        </w:tc>
      </w:tr>
      <w:tr w:rsidR="00BC25FE" w:rsidRPr="00BC25FE" w14:paraId="6D795BBA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1A699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US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13677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348E0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F8475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93021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84199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8</w:t>
            </w:r>
          </w:p>
        </w:tc>
      </w:tr>
      <w:tr w:rsidR="00BC25FE" w:rsidRPr="00BC25FE" w14:paraId="612D8967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0E3E8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Y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42680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5F9EF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1FC00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D4BFD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90765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6</w:t>
            </w:r>
          </w:p>
        </w:tc>
      </w:tr>
      <w:tr w:rsidR="00BC25FE" w:rsidRPr="00BC25FE" w14:paraId="400726CA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D1AD9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CM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BB5EC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EF654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CB4F4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6D692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28863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8</w:t>
            </w:r>
          </w:p>
        </w:tc>
      </w:tr>
      <w:tr w:rsidR="00BC25FE" w:rsidRPr="00BC25FE" w14:paraId="5C733AD1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7F1B7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LEUV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0ED9F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8B537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CF19F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E3727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6BD91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4</w:t>
            </w:r>
          </w:p>
        </w:tc>
      </w:tr>
      <w:tr w:rsidR="00BC25FE" w:rsidRPr="00BC25FE" w14:paraId="572BA400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44748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KK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F6973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D47E2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B5A2E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F6F94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84494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8</w:t>
            </w:r>
          </w:p>
        </w:tc>
      </w:tr>
      <w:tr w:rsidR="00BC25FE" w:rsidRPr="00BC25FE" w14:paraId="43A19F7E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F83B8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NY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CFD03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34DC2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AD403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423F8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4D9BB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0</w:t>
            </w:r>
          </w:p>
        </w:tc>
      </w:tr>
      <w:tr w:rsidR="00BC25FE" w:rsidRPr="00BC25FE" w14:paraId="2099457D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08655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TANFOR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E3163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979E2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5A18E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37EE2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763B7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4</w:t>
            </w:r>
          </w:p>
        </w:tc>
      </w:tr>
      <w:tr w:rsidR="00BC25FE" w:rsidRPr="00BC25FE" w14:paraId="111B23C1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B965E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lastRenderedPageBreak/>
              <w:t>UC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45256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7A44D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70FDD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86EB8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C7616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0</w:t>
            </w:r>
          </w:p>
        </w:tc>
      </w:tr>
      <w:tr w:rsidR="00BC25FE" w:rsidRPr="00BC25FE" w14:paraId="0200BA47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75D08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MAX_MU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8E568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59707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FD5FC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11AB6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A7CC1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6</w:t>
            </w:r>
          </w:p>
        </w:tc>
      </w:tr>
      <w:tr w:rsidR="00BC25FE" w:rsidRPr="00BC25FE" w14:paraId="7AE158C8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6F82D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CALTEC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BD401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10C4B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18299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BEA0B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E8642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0</w:t>
            </w:r>
          </w:p>
        </w:tc>
      </w:tr>
      <w:tr w:rsidR="00BC25FE" w:rsidRPr="00BC25FE" w14:paraId="66A5F215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7E373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B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D70BE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B0B2E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8BB9B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1DF42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EB86C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2</w:t>
            </w:r>
          </w:p>
        </w:tc>
      </w:tr>
      <w:tr w:rsidR="00BC25FE" w:rsidRPr="00BC25FE" w14:paraId="1CB8E675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4EA39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Aver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A30F8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59700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EAD0B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17B3A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14035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3</w:t>
            </w:r>
          </w:p>
        </w:tc>
      </w:tr>
      <w:tr w:rsidR="00BC25FE" w:rsidRPr="00BC25FE" w14:paraId="2F2602C2" w14:textId="77777777" w:rsidTr="008920DE">
        <w:trPr>
          <w:trHeight w:val="40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DC8A1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Weighted Aver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6B630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7FFEA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1A1DB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B0D20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351CE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6</w:t>
            </w:r>
          </w:p>
        </w:tc>
      </w:tr>
    </w:tbl>
    <w:p w14:paraId="457F19A8" w14:textId="77777777" w:rsidR="00BC25FE" w:rsidRPr="00BC25FE" w:rsidRDefault="00BC25FE" w:rsidP="00BC25FE">
      <w:pPr>
        <w:rPr>
          <w:rFonts w:asciiTheme="majorBidi" w:hAnsiTheme="majorBidi" w:cstheme="majorBidi"/>
          <w:szCs w:val="24"/>
        </w:rPr>
      </w:pPr>
    </w:p>
    <w:p w14:paraId="3808217E" w14:textId="77777777" w:rsidR="00BC25FE" w:rsidRPr="00BC25FE" w:rsidRDefault="00BC25FE" w:rsidP="00BC25FE">
      <w:pPr>
        <w:pStyle w:val="Caption"/>
        <w:jc w:val="center"/>
        <w:rPr>
          <w:rFonts w:asciiTheme="majorBidi" w:hAnsiTheme="majorBidi" w:cstheme="majorBidi"/>
        </w:rPr>
      </w:pPr>
      <w:r w:rsidRPr="00BC25FE">
        <w:rPr>
          <w:rFonts w:asciiTheme="majorBidi" w:hAnsiTheme="majorBidi" w:cstheme="majorBidi"/>
        </w:rPr>
        <w:t>Table 2</w:t>
      </w:r>
      <w:r w:rsidRPr="00BC25FE">
        <w:rPr>
          <w:rFonts w:asciiTheme="majorBidi" w:hAnsiTheme="majorBidi" w:cstheme="majorBidi"/>
          <w:noProof/>
        </w:rPr>
        <w:t>-B</w:t>
      </w:r>
      <w:r w:rsidRPr="00BC25FE">
        <w:rPr>
          <w:rFonts w:asciiTheme="majorBidi" w:hAnsiTheme="majorBidi" w:cstheme="majorBidi"/>
        </w:rPr>
        <w:t>. Results using the absolute value of the correlation matrix</w:t>
      </w:r>
    </w:p>
    <w:tbl>
      <w:tblPr>
        <w:tblW w:w="5760" w:type="dxa"/>
        <w:jc w:val="center"/>
        <w:tblLook w:val="04A0" w:firstRow="1" w:lastRow="0" w:firstColumn="1" w:lastColumn="0" w:noHBand="0" w:noVBand="1"/>
      </w:tblPr>
      <w:tblGrid>
        <w:gridCol w:w="1537"/>
        <w:gridCol w:w="960"/>
        <w:gridCol w:w="960"/>
        <w:gridCol w:w="960"/>
        <w:gridCol w:w="960"/>
        <w:gridCol w:w="1217"/>
      </w:tblGrid>
      <w:tr w:rsidR="00BC25FE" w:rsidRPr="00BC25FE" w14:paraId="174BF0EF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9A1FC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I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817C3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AC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47E2A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E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8E16E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P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D206F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AU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23C9B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THRESH</w:t>
            </w:r>
          </w:p>
        </w:tc>
      </w:tr>
      <w:tr w:rsidR="00BC25FE" w:rsidRPr="00BC25FE" w14:paraId="7F215973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6C695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PIT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D2017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4E3A7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E5A95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5C29A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73176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4</w:t>
            </w:r>
          </w:p>
        </w:tc>
      </w:tr>
      <w:tr w:rsidR="00BC25FE" w:rsidRPr="00BC25FE" w14:paraId="11AED669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18BF6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OL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32785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FFA47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12AEB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84AE4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DFEA4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2</w:t>
            </w:r>
          </w:p>
        </w:tc>
      </w:tr>
      <w:tr w:rsidR="00BC25FE" w:rsidRPr="00BC25FE" w14:paraId="5CB36019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4454B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OHS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35591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6774F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C1786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F330B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5EBC9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4</w:t>
            </w:r>
          </w:p>
        </w:tc>
      </w:tr>
      <w:tr w:rsidR="00BC25FE" w:rsidRPr="00BC25FE" w14:paraId="32945426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A9671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DS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A5474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6B317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16819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372C2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630A1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2</w:t>
            </w:r>
          </w:p>
        </w:tc>
      </w:tr>
      <w:tr w:rsidR="00BC25FE" w:rsidRPr="00BC25FE" w14:paraId="276DB894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D1077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TRIN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D9D32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4334D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0C3EC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9225A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7CCEF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4</w:t>
            </w:r>
          </w:p>
        </w:tc>
      </w:tr>
      <w:tr w:rsidR="00BC25FE" w:rsidRPr="00BC25FE" w14:paraId="65BCF1CF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ED1BE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146E7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A06CD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3BC1E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495FB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A71D0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8</w:t>
            </w:r>
          </w:p>
        </w:tc>
      </w:tr>
      <w:tr w:rsidR="00BC25FE" w:rsidRPr="00BC25FE" w14:paraId="269B9A2C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57A59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US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36699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3D340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C05A9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1DBD8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BB0D5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0</w:t>
            </w:r>
          </w:p>
        </w:tc>
      </w:tr>
      <w:tr w:rsidR="00BC25FE" w:rsidRPr="00BC25FE" w14:paraId="4C8A59A1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645B4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Y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CDB50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66C80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D1535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380A0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A4308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0</w:t>
            </w:r>
          </w:p>
        </w:tc>
      </w:tr>
      <w:tr w:rsidR="00BC25FE" w:rsidRPr="00BC25FE" w14:paraId="448FCB31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D5984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CM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0099A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D1B1B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5C390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C1C3D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44174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0</w:t>
            </w:r>
          </w:p>
        </w:tc>
      </w:tr>
      <w:tr w:rsidR="00BC25FE" w:rsidRPr="00BC25FE" w14:paraId="1AEE2526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2FEA6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LEUV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01D10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7EB31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6A4B8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A1298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80C57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2</w:t>
            </w:r>
          </w:p>
        </w:tc>
      </w:tr>
      <w:tr w:rsidR="00BC25FE" w:rsidRPr="00BC25FE" w14:paraId="259177C0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3D77B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KK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E57C2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991A9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5AE40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AAD63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A6429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0</w:t>
            </w:r>
          </w:p>
        </w:tc>
      </w:tr>
      <w:tr w:rsidR="00BC25FE" w:rsidRPr="00BC25FE" w14:paraId="14B86B00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BC828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NY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A8457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3E754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E66AB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59035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9EBD1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8</w:t>
            </w:r>
          </w:p>
        </w:tc>
      </w:tr>
      <w:tr w:rsidR="00BC25FE" w:rsidRPr="00BC25FE" w14:paraId="630C6FA5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D89B7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TANFOR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8E17E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F6AAA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BA7CD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1174F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7E157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2</w:t>
            </w:r>
          </w:p>
        </w:tc>
      </w:tr>
      <w:tr w:rsidR="00BC25FE" w:rsidRPr="00BC25FE" w14:paraId="58F56D50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4034F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UC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FCF1B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91DBE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6E130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995C7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3B4A1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2</w:t>
            </w:r>
          </w:p>
        </w:tc>
      </w:tr>
      <w:tr w:rsidR="00BC25FE" w:rsidRPr="00BC25FE" w14:paraId="71DF422D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F7465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MAX_MU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13AD6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AC5AF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EAF47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720F7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88C68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4</w:t>
            </w:r>
          </w:p>
        </w:tc>
      </w:tr>
      <w:tr w:rsidR="00BC25FE" w:rsidRPr="00BC25FE" w14:paraId="6E605623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AB4BB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CALTEC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4317D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B7429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40403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ACCFE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70750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4</w:t>
            </w:r>
          </w:p>
        </w:tc>
      </w:tr>
      <w:tr w:rsidR="00BC25FE" w:rsidRPr="00BC25FE" w14:paraId="49BD0067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560E6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B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3057D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64D26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A8DC0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CBFF1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C3513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0</w:t>
            </w:r>
          </w:p>
        </w:tc>
      </w:tr>
      <w:tr w:rsidR="00BC25FE" w:rsidRPr="00BC25FE" w14:paraId="1D42A4BD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55BD6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Aver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11A94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560BA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CABEA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C22DF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2B04F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1</w:t>
            </w:r>
          </w:p>
        </w:tc>
      </w:tr>
      <w:tr w:rsidR="00BC25FE" w:rsidRPr="00BC25FE" w14:paraId="08A62C50" w14:textId="77777777" w:rsidTr="008920DE">
        <w:trPr>
          <w:trHeight w:val="40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69891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Weighted Aver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7A51B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5B9A6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00207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A8F99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3BE3D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1</w:t>
            </w:r>
          </w:p>
        </w:tc>
      </w:tr>
    </w:tbl>
    <w:p w14:paraId="74F31372" w14:textId="77777777" w:rsidR="00BC25FE" w:rsidRPr="00BC25FE" w:rsidRDefault="00BC25FE" w:rsidP="00BC25FE">
      <w:pPr>
        <w:rPr>
          <w:rFonts w:asciiTheme="majorBidi" w:hAnsiTheme="majorBidi" w:cstheme="majorBidi"/>
          <w:szCs w:val="24"/>
        </w:rPr>
      </w:pPr>
    </w:p>
    <w:p w14:paraId="6D1F19EB" w14:textId="77777777" w:rsidR="00BC25FE" w:rsidRPr="00BC25FE" w:rsidRDefault="00BC25FE" w:rsidP="00BC25FE">
      <w:pPr>
        <w:pStyle w:val="Caption"/>
        <w:jc w:val="center"/>
        <w:rPr>
          <w:rFonts w:asciiTheme="majorBidi" w:hAnsiTheme="majorBidi" w:cstheme="majorBidi"/>
        </w:rPr>
      </w:pPr>
      <w:r w:rsidRPr="00BC25FE">
        <w:rPr>
          <w:rFonts w:asciiTheme="majorBidi" w:hAnsiTheme="majorBidi" w:cstheme="majorBidi"/>
        </w:rPr>
        <w:lastRenderedPageBreak/>
        <w:t>Table 2-C. Results using the negative correlation matrix</w:t>
      </w:r>
    </w:p>
    <w:tbl>
      <w:tblPr>
        <w:tblW w:w="5760" w:type="dxa"/>
        <w:jc w:val="center"/>
        <w:tblLook w:val="04A0" w:firstRow="1" w:lastRow="0" w:firstColumn="1" w:lastColumn="0" w:noHBand="0" w:noVBand="1"/>
      </w:tblPr>
      <w:tblGrid>
        <w:gridCol w:w="1537"/>
        <w:gridCol w:w="960"/>
        <w:gridCol w:w="960"/>
        <w:gridCol w:w="960"/>
        <w:gridCol w:w="960"/>
        <w:gridCol w:w="1217"/>
      </w:tblGrid>
      <w:tr w:rsidR="00BC25FE" w:rsidRPr="00BC25FE" w14:paraId="68D5C98E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24694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I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A7F7E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AC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9FBE9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E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1EC4A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P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2BA23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AU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B8FBB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THRESH</w:t>
            </w:r>
          </w:p>
        </w:tc>
      </w:tr>
      <w:tr w:rsidR="00BC25FE" w:rsidRPr="00BC25FE" w14:paraId="053F2AD9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23782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PIT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857C9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C80AD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151B3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82C9A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3CAFD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0</w:t>
            </w:r>
          </w:p>
        </w:tc>
      </w:tr>
      <w:tr w:rsidR="00BC25FE" w:rsidRPr="00BC25FE" w14:paraId="54EE74ED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B7FA0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OL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C1130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C4623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B958B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4AD65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CC280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8</w:t>
            </w:r>
          </w:p>
        </w:tc>
      </w:tr>
      <w:tr w:rsidR="00BC25FE" w:rsidRPr="00BC25FE" w14:paraId="0D901E83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88C6D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OHS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013C0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2AB02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721BF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69B2B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B80FC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2</w:t>
            </w:r>
          </w:p>
        </w:tc>
      </w:tr>
      <w:tr w:rsidR="00BC25FE" w:rsidRPr="00BC25FE" w14:paraId="623F455F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F4EB2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DS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AEAF7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4D993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BC00F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3C942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C993A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2</w:t>
            </w:r>
          </w:p>
        </w:tc>
      </w:tr>
      <w:tr w:rsidR="00BC25FE" w:rsidRPr="00BC25FE" w14:paraId="3F2C102C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53EBB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TRIN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45104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4F26D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50F9E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5204C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50635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4</w:t>
            </w:r>
          </w:p>
        </w:tc>
      </w:tr>
      <w:tr w:rsidR="00BC25FE" w:rsidRPr="00BC25FE" w14:paraId="485AD0D8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537A3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41EE9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2C169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2C125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886C7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74E11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6</w:t>
            </w:r>
          </w:p>
        </w:tc>
      </w:tr>
      <w:tr w:rsidR="00BC25FE" w:rsidRPr="00BC25FE" w14:paraId="6D815E82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AD33F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US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6FD7D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789F0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39ABF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47411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5927B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0</w:t>
            </w:r>
          </w:p>
        </w:tc>
      </w:tr>
      <w:tr w:rsidR="00BC25FE" w:rsidRPr="00BC25FE" w14:paraId="719BE5E8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39BAA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Y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774BD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66866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006EB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6347F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8BEC9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0</w:t>
            </w:r>
          </w:p>
        </w:tc>
      </w:tr>
      <w:tr w:rsidR="00BC25FE" w:rsidRPr="00BC25FE" w14:paraId="21D6C544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FDAAA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CM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45618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7A240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82852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FBF0A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0A6AB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8</w:t>
            </w:r>
          </w:p>
        </w:tc>
      </w:tr>
      <w:tr w:rsidR="00BC25FE" w:rsidRPr="00BC25FE" w14:paraId="3B0F2D5B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A7EB2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LEUV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B46F5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E0C1B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33F40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E531E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769B6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0</w:t>
            </w:r>
          </w:p>
        </w:tc>
      </w:tr>
      <w:tr w:rsidR="00BC25FE" w:rsidRPr="00BC25FE" w14:paraId="43AEA9BA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BC56A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KK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146AF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14C84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12C7B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4644B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86384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4</w:t>
            </w:r>
          </w:p>
        </w:tc>
      </w:tr>
      <w:tr w:rsidR="00BC25FE" w:rsidRPr="00BC25FE" w14:paraId="6FD4C3D5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21844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NY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9BE6C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B0748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32B07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6652A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3C9E2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6</w:t>
            </w:r>
          </w:p>
        </w:tc>
      </w:tr>
      <w:tr w:rsidR="00BC25FE" w:rsidRPr="00BC25FE" w14:paraId="0D45B3D7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9AF53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TANFOR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7E131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6C6B3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1C02E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69388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694C1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4</w:t>
            </w:r>
          </w:p>
        </w:tc>
      </w:tr>
      <w:tr w:rsidR="00BC25FE" w:rsidRPr="00BC25FE" w14:paraId="519AE2BF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0FF2B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UC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9FA14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B827F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A0294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1A356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3DD3A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6</w:t>
            </w:r>
          </w:p>
        </w:tc>
      </w:tr>
      <w:tr w:rsidR="00BC25FE" w:rsidRPr="00BC25FE" w14:paraId="26A8354C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989B6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MAX_MU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4DA2B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26F4D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4A1FB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6FF30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8A894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2</w:t>
            </w:r>
          </w:p>
        </w:tc>
      </w:tr>
      <w:tr w:rsidR="00BC25FE" w:rsidRPr="00BC25FE" w14:paraId="5B63E239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15DEF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CALTEC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D4B94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9379E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793D9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FB197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CCBD0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4</w:t>
            </w:r>
          </w:p>
        </w:tc>
      </w:tr>
      <w:tr w:rsidR="00BC25FE" w:rsidRPr="00BC25FE" w14:paraId="02AEAA69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A81B2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B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E4D1A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0A434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83CDA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3487D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0E6AF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4</w:t>
            </w:r>
          </w:p>
        </w:tc>
      </w:tr>
      <w:tr w:rsidR="00BC25FE" w:rsidRPr="00BC25FE" w14:paraId="6387933C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C21AA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Aver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42DFC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4E200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EFAD4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95CB3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61604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3</w:t>
            </w:r>
          </w:p>
        </w:tc>
      </w:tr>
      <w:tr w:rsidR="00BC25FE" w:rsidRPr="00BC25FE" w14:paraId="4B427B98" w14:textId="77777777" w:rsidTr="008920DE">
        <w:trPr>
          <w:trHeight w:val="40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84155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Weighted Aver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F403C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FF5EB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A1415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1500F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90E9D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3</w:t>
            </w:r>
          </w:p>
        </w:tc>
      </w:tr>
    </w:tbl>
    <w:p w14:paraId="508C58E6" w14:textId="77777777" w:rsidR="00BC25FE" w:rsidRPr="00BC25FE" w:rsidRDefault="00BC25FE" w:rsidP="00BC25FE">
      <w:pPr>
        <w:jc w:val="center"/>
        <w:rPr>
          <w:rFonts w:asciiTheme="majorBidi" w:hAnsiTheme="majorBidi" w:cstheme="majorBidi"/>
          <w:b/>
          <w:bCs/>
          <w:szCs w:val="24"/>
        </w:rPr>
      </w:pPr>
    </w:p>
    <w:p w14:paraId="4E5552DE" w14:textId="77777777" w:rsidR="00BC25FE" w:rsidRDefault="00BC25FE" w:rsidP="00BC25FE">
      <w:pPr>
        <w:rPr>
          <w:rFonts w:asciiTheme="majorBidi" w:hAnsiTheme="majorBidi" w:cstheme="majorBidi"/>
          <w:b/>
          <w:bCs/>
          <w:szCs w:val="24"/>
        </w:rPr>
      </w:pPr>
    </w:p>
    <w:p w14:paraId="7E0D09E6" w14:textId="77777777" w:rsidR="00BC25FE" w:rsidRDefault="00BC25FE" w:rsidP="00BC25FE">
      <w:pPr>
        <w:rPr>
          <w:rFonts w:asciiTheme="majorBidi" w:hAnsiTheme="majorBidi" w:cstheme="majorBidi"/>
          <w:b/>
          <w:bCs/>
          <w:szCs w:val="24"/>
        </w:rPr>
      </w:pPr>
    </w:p>
    <w:p w14:paraId="2C5F941A" w14:textId="3A58DC6D" w:rsidR="00BC25FE" w:rsidRPr="00BC25FE" w:rsidRDefault="00BC25FE" w:rsidP="00BC25FE">
      <w:pPr>
        <w:rPr>
          <w:rFonts w:asciiTheme="majorBidi" w:hAnsiTheme="majorBidi" w:cstheme="majorBidi"/>
          <w:b/>
          <w:bCs/>
          <w:szCs w:val="24"/>
        </w:rPr>
      </w:pPr>
      <w:proofErr w:type="spellStart"/>
      <w:r w:rsidRPr="00BC25FE">
        <w:rPr>
          <w:rFonts w:asciiTheme="majorBidi" w:hAnsiTheme="majorBidi" w:cstheme="majorBidi"/>
          <w:b/>
          <w:bCs/>
          <w:szCs w:val="24"/>
        </w:rPr>
        <w:t>Dosenbach</w:t>
      </w:r>
      <w:proofErr w:type="spellEnd"/>
      <w:r w:rsidRPr="00BC25FE">
        <w:rPr>
          <w:rFonts w:asciiTheme="majorBidi" w:hAnsiTheme="majorBidi" w:cstheme="majorBidi"/>
          <w:b/>
          <w:bCs/>
          <w:szCs w:val="24"/>
        </w:rPr>
        <w:t>, Graph features, Only Males:</w:t>
      </w:r>
    </w:p>
    <w:p w14:paraId="69C164B6" w14:textId="77777777" w:rsidR="00BC25FE" w:rsidRPr="00BC25FE" w:rsidRDefault="00BC25FE" w:rsidP="00BC25FE">
      <w:pPr>
        <w:pStyle w:val="Caption"/>
        <w:jc w:val="center"/>
        <w:rPr>
          <w:rFonts w:asciiTheme="majorBidi" w:hAnsiTheme="majorBidi" w:cstheme="majorBidi"/>
        </w:rPr>
      </w:pPr>
      <w:r w:rsidRPr="00BC25FE">
        <w:rPr>
          <w:rFonts w:asciiTheme="majorBidi" w:hAnsiTheme="majorBidi" w:cstheme="majorBidi"/>
        </w:rPr>
        <w:t>Table 3-A. Results using the unchanged correlation matrix. ACC: ACCURACY, SEN: SENSITIVITY, SPE: SPECIFICITY, AUC: Area under curve score, THRESH: Graph density threshold for the reported metrics</w:t>
      </w:r>
    </w:p>
    <w:tbl>
      <w:tblPr>
        <w:tblW w:w="5760" w:type="dxa"/>
        <w:jc w:val="center"/>
        <w:tblLook w:val="04A0" w:firstRow="1" w:lastRow="0" w:firstColumn="1" w:lastColumn="0" w:noHBand="0" w:noVBand="1"/>
      </w:tblPr>
      <w:tblGrid>
        <w:gridCol w:w="1537"/>
        <w:gridCol w:w="960"/>
        <w:gridCol w:w="960"/>
        <w:gridCol w:w="960"/>
        <w:gridCol w:w="960"/>
        <w:gridCol w:w="1217"/>
      </w:tblGrid>
      <w:tr w:rsidR="00BC25FE" w:rsidRPr="00BC25FE" w14:paraId="611E4AA8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18DF5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I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FC2CC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AC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1014B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E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B9DBF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P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F79D5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AU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1CB39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THRESH</w:t>
            </w:r>
          </w:p>
        </w:tc>
      </w:tr>
      <w:tr w:rsidR="00BC25FE" w:rsidRPr="00BC25FE" w14:paraId="5CB8F61B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30019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PIT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79C97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F4112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01EE3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DD204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EBE57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0</w:t>
            </w:r>
          </w:p>
        </w:tc>
      </w:tr>
      <w:tr w:rsidR="00BC25FE" w:rsidRPr="00BC25FE" w14:paraId="0D7EA9C4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6563B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lastRenderedPageBreak/>
              <w:t>OL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6E8E7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1CD19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5F021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9F6BB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B4E7B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8</w:t>
            </w:r>
          </w:p>
        </w:tc>
      </w:tr>
      <w:tr w:rsidR="00BC25FE" w:rsidRPr="00BC25FE" w14:paraId="3C6DDADD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378F4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OHS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3FDAF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802A1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9D573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E5307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3FA81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0</w:t>
            </w:r>
          </w:p>
        </w:tc>
      </w:tr>
      <w:tr w:rsidR="00BC25FE" w:rsidRPr="00BC25FE" w14:paraId="1213F4F6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22C5F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DS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D1B6C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1A8B7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2744F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4DE47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03310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2</w:t>
            </w:r>
          </w:p>
        </w:tc>
      </w:tr>
      <w:tr w:rsidR="00BC25FE" w:rsidRPr="00BC25FE" w14:paraId="314934BD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9367E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TRIN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C514B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79C11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AE848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DDD29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A40EB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0</w:t>
            </w:r>
          </w:p>
        </w:tc>
      </w:tr>
      <w:tr w:rsidR="00BC25FE" w:rsidRPr="00BC25FE" w14:paraId="5ABED20E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9076E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EFFD3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8F49B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CA590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87B8D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89BD4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0</w:t>
            </w:r>
          </w:p>
        </w:tc>
      </w:tr>
      <w:tr w:rsidR="00BC25FE" w:rsidRPr="00BC25FE" w14:paraId="7314FB2D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D4C35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US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18762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3BDA7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F7DAC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4E654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52338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6</w:t>
            </w:r>
          </w:p>
        </w:tc>
      </w:tr>
      <w:tr w:rsidR="00BC25FE" w:rsidRPr="00BC25FE" w14:paraId="6D1CFB53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4D367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Y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ED92D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E8D7B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68486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6BE2F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AB8B7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0</w:t>
            </w:r>
          </w:p>
        </w:tc>
      </w:tr>
      <w:tr w:rsidR="00BC25FE" w:rsidRPr="00BC25FE" w14:paraId="6F7CC7F2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29DDC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CM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EBA65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17462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A9636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181D1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DED7E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0</w:t>
            </w:r>
          </w:p>
        </w:tc>
      </w:tr>
      <w:tr w:rsidR="00BC25FE" w:rsidRPr="00BC25FE" w14:paraId="219D9614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F9291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LEUV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67DB2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0F844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14A68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03B71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538B7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8</w:t>
            </w:r>
          </w:p>
        </w:tc>
      </w:tr>
      <w:tr w:rsidR="00BC25FE" w:rsidRPr="00BC25FE" w14:paraId="5095CAFF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34FB0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KK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4E548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CECE7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90334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CBEF4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6610C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0</w:t>
            </w:r>
          </w:p>
        </w:tc>
      </w:tr>
      <w:tr w:rsidR="00BC25FE" w:rsidRPr="00BC25FE" w14:paraId="49394699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976F9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NY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5FC3C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A521B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C9427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C5472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044B9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0</w:t>
            </w:r>
          </w:p>
        </w:tc>
      </w:tr>
      <w:tr w:rsidR="00BC25FE" w:rsidRPr="00BC25FE" w14:paraId="3831A7DA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629CF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TANFOR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EB5F4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71D9F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81748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1F9AD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4377D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4</w:t>
            </w:r>
          </w:p>
        </w:tc>
      </w:tr>
      <w:tr w:rsidR="00BC25FE" w:rsidRPr="00BC25FE" w14:paraId="73F809BD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13055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UC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81A6D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A9080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67496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38286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314F6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6</w:t>
            </w:r>
          </w:p>
        </w:tc>
      </w:tr>
      <w:tr w:rsidR="00BC25FE" w:rsidRPr="00BC25FE" w14:paraId="63C6CF3D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A98D7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MAX_MU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62946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A52F8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DEDB5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4E4A9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5122A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4</w:t>
            </w:r>
          </w:p>
        </w:tc>
      </w:tr>
      <w:tr w:rsidR="00BC25FE" w:rsidRPr="00BC25FE" w14:paraId="300A0978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94C46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CALTEC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FEF99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79614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53A68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E8A03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173F2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4</w:t>
            </w:r>
          </w:p>
        </w:tc>
      </w:tr>
      <w:tr w:rsidR="00BC25FE" w:rsidRPr="00BC25FE" w14:paraId="48ED3CB6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A127E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B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433B4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0689D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A4247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D5F35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A3DAE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6</w:t>
            </w:r>
          </w:p>
        </w:tc>
      </w:tr>
      <w:tr w:rsidR="00BC25FE" w:rsidRPr="00BC25FE" w14:paraId="66498BCB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EFFA9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Aver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2E5AA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17A7B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4A4B6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FC6C4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90F37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8</w:t>
            </w:r>
          </w:p>
        </w:tc>
      </w:tr>
      <w:tr w:rsidR="00BC25FE" w:rsidRPr="00BC25FE" w14:paraId="4A9B3DB6" w14:textId="77777777" w:rsidTr="008920DE">
        <w:trPr>
          <w:trHeight w:val="40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4CA48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Weighted Aver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0F656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71457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411F2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11733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3F8C4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8</w:t>
            </w:r>
          </w:p>
        </w:tc>
      </w:tr>
    </w:tbl>
    <w:p w14:paraId="494D4669" w14:textId="77777777" w:rsidR="00BC25FE" w:rsidRDefault="00BC25FE" w:rsidP="00BC25FE">
      <w:pPr>
        <w:pStyle w:val="Caption"/>
        <w:jc w:val="center"/>
        <w:rPr>
          <w:rFonts w:asciiTheme="majorBidi" w:hAnsiTheme="majorBidi" w:cstheme="majorBidi"/>
        </w:rPr>
      </w:pPr>
    </w:p>
    <w:p w14:paraId="1FAE9481" w14:textId="0BD1A0C0" w:rsidR="00BC25FE" w:rsidRPr="00BC25FE" w:rsidRDefault="00BC25FE" w:rsidP="00BC25FE">
      <w:pPr>
        <w:pStyle w:val="Caption"/>
        <w:jc w:val="center"/>
        <w:rPr>
          <w:rFonts w:asciiTheme="majorBidi" w:hAnsiTheme="majorBidi" w:cstheme="majorBidi"/>
        </w:rPr>
      </w:pPr>
      <w:r w:rsidRPr="00BC25FE">
        <w:rPr>
          <w:rFonts w:asciiTheme="majorBidi" w:hAnsiTheme="majorBidi" w:cstheme="majorBidi"/>
        </w:rPr>
        <w:t>Table 3</w:t>
      </w:r>
      <w:r w:rsidRPr="00BC25FE">
        <w:rPr>
          <w:rFonts w:asciiTheme="majorBidi" w:hAnsiTheme="majorBidi" w:cstheme="majorBidi"/>
          <w:noProof/>
        </w:rPr>
        <w:t>-B</w:t>
      </w:r>
      <w:r w:rsidRPr="00BC25FE">
        <w:rPr>
          <w:rFonts w:asciiTheme="majorBidi" w:hAnsiTheme="majorBidi" w:cstheme="majorBidi"/>
        </w:rPr>
        <w:t>. Results using the absolute value of the correlation matrix</w:t>
      </w:r>
    </w:p>
    <w:tbl>
      <w:tblPr>
        <w:tblW w:w="5760" w:type="dxa"/>
        <w:jc w:val="center"/>
        <w:tblLook w:val="04A0" w:firstRow="1" w:lastRow="0" w:firstColumn="1" w:lastColumn="0" w:noHBand="0" w:noVBand="1"/>
      </w:tblPr>
      <w:tblGrid>
        <w:gridCol w:w="1537"/>
        <w:gridCol w:w="960"/>
        <w:gridCol w:w="960"/>
        <w:gridCol w:w="960"/>
        <w:gridCol w:w="960"/>
        <w:gridCol w:w="1217"/>
      </w:tblGrid>
      <w:tr w:rsidR="00BC25FE" w:rsidRPr="00BC25FE" w14:paraId="3A9A198C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3D87B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I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4A253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AC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43A77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E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3F227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P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D6CA7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AU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E1C21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THRESH</w:t>
            </w:r>
          </w:p>
        </w:tc>
      </w:tr>
      <w:tr w:rsidR="00BC25FE" w:rsidRPr="00BC25FE" w14:paraId="7B99E531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2D77E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PIT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1C920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DADFC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882D3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FB02B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64175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2</w:t>
            </w:r>
          </w:p>
        </w:tc>
      </w:tr>
      <w:tr w:rsidR="00BC25FE" w:rsidRPr="00BC25FE" w14:paraId="3B65CC5E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A71C6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OL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BA533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D816D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AFBA7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51355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3594D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4</w:t>
            </w:r>
          </w:p>
        </w:tc>
      </w:tr>
      <w:tr w:rsidR="00BC25FE" w:rsidRPr="00BC25FE" w14:paraId="5F982399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E137B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OHS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E2DA6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A1C95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773E4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5E405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966C3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6</w:t>
            </w:r>
          </w:p>
        </w:tc>
      </w:tr>
      <w:tr w:rsidR="00BC25FE" w:rsidRPr="00BC25FE" w14:paraId="47E3E5AE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A9FD6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DS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2CD3A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806E9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DCE25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A2F72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ADF42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0</w:t>
            </w:r>
          </w:p>
        </w:tc>
      </w:tr>
      <w:tr w:rsidR="00BC25FE" w:rsidRPr="00BC25FE" w14:paraId="0DDCFF98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F2F96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TRIN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14C22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2887E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B494D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7EECE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13AE3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4</w:t>
            </w:r>
          </w:p>
        </w:tc>
      </w:tr>
      <w:tr w:rsidR="00BC25FE" w:rsidRPr="00BC25FE" w14:paraId="2756997D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6179F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531D1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4C691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25F87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77005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14F94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0</w:t>
            </w:r>
          </w:p>
        </w:tc>
      </w:tr>
      <w:tr w:rsidR="00BC25FE" w:rsidRPr="00BC25FE" w14:paraId="5F12C11C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B1725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US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3ABE7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67F01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32B25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B05DB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C6D1C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4</w:t>
            </w:r>
          </w:p>
        </w:tc>
      </w:tr>
      <w:tr w:rsidR="00BC25FE" w:rsidRPr="00BC25FE" w14:paraId="5E917124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72569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Y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32FF7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41CA1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B16BE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45116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79F93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4</w:t>
            </w:r>
          </w:p>
        </w:tc>
      </w:tr>
      <w:tr w:rsidR="00BC25FE" w:rsidRPr="00BC25FE" w14:paraId="111584D4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E4866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CM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C2E20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23685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295A9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44C49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F68D6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8</w:t>
            </w:r>
          </w:p>
        </w:tc>
      </w:tr>
      <w:tr w:rsidR="00BC25FE" w:rsidRPr="00BC25FE" w14:paraId="1D0952A3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57D81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lastRenderedPageBreak/>
              <w:t>LEUV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C7216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1A6FD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FF38D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F588B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48AAF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8</w:t>
            </w:r>
          </w:p>
        </w:tc>
      </w:tr>
      <w:tr w:rsidR="00BC25FE" w:rsidRPr="00BC25FE" w14:paraId="1C0EB51D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402BF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KK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A1075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645C0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EAA24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22DA7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E1BD6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0</w:t>
            </w:r>
          </w:p>
        </w:tc>
      </w:tr>
      <w:tr w:rsidR="00BC25FE" w:rsidRPr="00BC25FE" w14:paraId="72C1273D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6E13D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NY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BDAD7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769B6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F2B68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108C7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A8585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4</w:t>
            </w:r>
          </w:p>
        </w:tc>
      </w:tr>
      <w:tr w:rsidR="00BC25FE" w:rsidRPr="00BC25FE" w14:paraId="40296DA9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B4CF6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TANFOR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478AD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62956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CB3B0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652E9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784AA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4</w:t>
            </w:r>
          </w:p>
        </w:tc>
      </w:tr>
      <w:tr w:rsidR="00BC25FE" w:rsidRPr="00BC25FE" w14:paraId="07ADE325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0C8A2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UC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DB954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BBA7B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E0155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6156F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13153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0</w:t>
            </w:r>
          </w:p>
        </w:tc>
      </w:tr>
      <w:tr w:rsidR="00BC25FE" w:rsidRPr="00BC25FE" w14:paraId="69376D58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FB971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MAX_MU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9E3F6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B523E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F1AB9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0EAF9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31C0A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6</w:t>
            </w:r>
          </w:p>
        </w:tc>
      </w:tr>
      <w:tr w:rsidR="00BC25FE" w:rsidRPr="00BC25FE" w14:paraId="5176F62B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AAE46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CALTEC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C7D16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77DAC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D10AB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53A26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4AF55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2</w:t>
            </w:r>
          </w:p>
        </w:tc>
      </w:tr>
      <w:tr w:rsidR="00BC25FE" w:rsidRPr="00BC25FE" w14:paraId="3B17E2AF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EA27E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B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CA892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BB8FD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4947B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112F7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1773A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2</w:t>
            </w:r>
          </w:p>
        </w:tc>
      </w:tr>
      <w:tr w:rsidR="00BC25FE" w:rsidRPr="00BC25FE" w14:paraId="65F9B2FD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01BA8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Aver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1CBD4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56F04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0AE9D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7A5C9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FE74F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5</w:t>
            </w:r>
          </w:p>
        </w:tc>
      </w:tr>
      <w:tr w:rsidR="00BC25FE" w:rsidRPr="00BC25FE" w14:paraId="6393F2A8" w14:textId="77777777" w:rsidTr="008920DE">
        <w:trPr>
          <w:trHeight w:val="40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48654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Weighted Aver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20601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D24C4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822DC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E197A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44911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6</w:t>
            </w:r>
          </w:p>
        </w:tc>
      </w:tr>
    </w:tbl>
    <w:p w14:paraId="3DD0FCEF" w14:textId="77777777" w:rsidR="00BC25FE" w:rsidRPr="00BC25FE" w:rsidRDefault="00BC25FE" w:rsidP="00BC25FE">
      <w:pPr>
        <w:jc w:val="center"/>
        <w:rPr>
          <w:rFonts w:asciiTheme="majorBidi" w:hAnsiTheme="majorBidi" w:cstheme="majorBidi"/>
          <w:szCs w:val="24"/>
        </w:rPr>
      </w:pPr>
    </w:p>
    <w:p w14:paraId="158437DD" w14:textId="77777777" w:rsidR="00BC25FE" w:rsidRPr="00BC25FE" w:rsidRDefault="00BC25FE" w:rsidP="00BC25FE">
      <w:pPr>
        <w:pStyle w:val="Caption"/>
        <w:jc w:val="center"/>
        <w:rPr>
          <w:rFonts w:asciiTheme="majorBidi" w:hAnsiTheme="majorBidi" w:cstheme="majorBidi"/>
        </w:rPr>
      </w:pPr>
      <w:r w:rsidRPr="00BC25FE">
        <w:rPr>
          <w:rFonts w:asciiTheme="majorBidi" w:hAnsiTheme="majorBidi" w:cstheme="majorBidi"/>
        </w:rPr>
        <w:t>Table 3-C. Results using the negative correlation matrix</w:t>
      </w:r>
    </w:p>
    <w:tbl>
      <w:tblPr>
        <w:tblW w:w="5760" w:type="dxa"/>
        <w:jc w:val="center"/>
        <w:tblLook w:val="04A0" w:firstRow="1" w:lastRow="0" w:firstColumn="1" w:lastColumn="0" w:noHBand="0" w:noVBand="1"/>
      </w:tblPr>
      <w:tblGrid>
        <w:gridCol w:w="1537"/>
        <w:gridCol w:w="960"/>
        <w:gridCol w:w="960"/>
        <w:gridCol w:w="960"/>
        <w:gridCol w:w="960"/>
        <w:gridCol w:w="1217"/>
      </w:tblGrid>
      <w:tr w:rsidR="00BC25FE" w:rsidRPr="00BC25FE" w14:paraId="2AA1EE1F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FE75D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I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B989A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AC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A202A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E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0CB64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P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796E4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AU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48152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THRESH</w:t>
            </w:r>
          </w:p>
        </w:tc>
      </w:tr>
      <w:tr w:rsidR="00BC25FE" w:rsidRPr="00BC25FE" w14:paraId="04CC119C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8F21B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PIT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CBD4B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6A4AA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7CD00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0382A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781D1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2</w:t>
            </w:r>
          </w:p>
        </w:tc>
      </w:tr>
      <w:tr w:rsidR="00BC25FE" w:rsidRPr="00BC25FE" w14:paraId="1B33B6D1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C499E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OL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0F1DC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B7F5B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19869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09929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08965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0</w:t>
            </w:r>
          </w:p>
        </w:tc>
      </w:tr>
      <w:tr w:rsidR="00BC25FE" w:rsidRPr="00BC25FE" w14:paraId="2C266D8F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94293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OHS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BC24A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97642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AB8F7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6A04B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01871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2</w:t>
            </w:r>
          </w:p>
        </w:tc>
      </w:tr>
      <w:tr w:rsidR="00BC25FE" w:rsidRPr="00BC25FE" w14:paraId="2B12D5F3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5DDDD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DS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D5C19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30BBD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637A3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14A39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936A9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4</w:t>
            </w:r>
          </w:p>
        </w:tc>
      </w:tr>
      <w:tr w:rsidR="00BC25FE" w:rsidRPr="00BC25FE" w14:paraId="5A404588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69BFB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TRIN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A9158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6E0C5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9AC86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C6B0B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36115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2</w:t>
            </w:r>
          </w:p>
        </w:tc>
      </w:tr>
      <w:tr w:rsidR="00BC25FE" w:rsidRPr="00BC25FE" w14:paraId="0F8895B0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8699D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8ABDD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612A1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5800E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E838F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9E30F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0</w:t>
            </w:r>
          </w:p>
        </w:tc>
      </w:tr>
      <w:tr w:rsidR="00BC25FE" w:rsidRPr="00BC25FE" w14:paraId="5E748C4C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32F52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US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B20F9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CD58A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8C3F5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26A04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9F763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4</w:t>
            </w:r>
          </w:p>
        </w:tc>
      </w:tr>
      <w:tr w:rsidR="00BC25FE" w:rsidRPr="00BC25FE" w14:paraId="7BD172EE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718B3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Y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B63BE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E4C43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070D2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4F0E6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A5B69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2</w:t>
            </w:r>
          </w:p>
        </w:tc>
      </w:tr>
      <w:tr w:rsidR="00BC25FE" w:rsidRPr="00BC25FE" w14:paraId="41F1C742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2FF9C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CM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4D3EC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2CCD1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83DB9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4CD35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12C6B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0</w:t>
            </w:r>
          </w:p>
        </w:tc>
      </w:tr>
      <w:tr w:rsidR="00BC25FE" w:rsidRPr="00BC25FE" w14:paraId="215A0F47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60644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LEUV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B4FFF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8B5B1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F08C9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0FDC9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4B7BF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2</w:t>
            </w:r>
          </w:p>
        </w:tc>
      </w:tr>
      <w:tr w:rsidR="00BC25FE" w:rsidRPr="00BC25FE" w14:paraId="18CCD547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8D80F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KK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572F1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769EE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7BC41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DFFED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FF9BF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2</w:t>
            </w:r>
          </w:p>
        </w:tc>
      </w:tr>
      <w:tr w:rsidR="00BC25FE" w:rsidRPr="00BC25FE" w14:paraId="63DFAEC5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EC3D0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NY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AACD3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4DF36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3FC2D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E10DB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97879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6</w:t>
            </w:r>
          </w:p>
        </w:tc>
      </w:tr>
      <w:tr w:rsidR="00BC25FE" w:rsidRPr="00BC25FE" w14:paraId="25060D7C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09C4D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TANFOR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8FC8F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DB178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E3948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8868E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EB1C1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8</w:t>
            </w:r>
          </w:p>
        </w:tc>
      </w:tr>
      <w:tr w:rsidR="00BC25FE" w:rsidRPr="00BC25FE" w14:paraId="465D8BD1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015C0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UC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F606F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35B90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C89F7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59CE0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0168A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4</w:t>
            </w:r>
          </w:p>
        </w:tc>
      </w:tr>
      <w:tr w:rsidR="00BC25FE" w:rsidRPr="00BC25FE" w14:paraId="383AB1D6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9A90B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MAX_MU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6D5DA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6D147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77CC4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A3B3B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EF99D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0</w:t>
            </w:r>
          </w:p>
        </w:tc>
      </w:tr>
      <w:tr w:rsidR="00BC25FE" w:rsidRPr="00BC25FE" w14:paraId="42DFA46C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52241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CALTEC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FE457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7B771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56215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0BF88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0A0A4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0</w:t>
            </w:r>
          </w:p>
        </w:tc>
      </w:tr>
      <w:tr w:rsidR="00BC25FE" w:rsidRPr="00BC25FE" w14:paraId="2F372B94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38BD8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B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89152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BC4F0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F1657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8B158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8371D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0</w:t>
            </w:r>
          </w:p>
        </w:tc>
      </w:tr>
      <w:tr w:rsidR="00BC25FE" w:rsidRPr="00BC25FE" w14:paraId="4DA027A5" w14:textId="77777777" w:rsidTr="008920DE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F90A6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Aver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D1FE0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C99AE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0A917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39B03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EC31E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6</w:t>
            </w:r>
          </w:p>
        </w:tc>
      </w:tr>
      <w:tr w:rsidR="00BC25FE" w:rsidRPr="00BC25FE" w14:paraId="1FB27738" w14:textId="77777777" w:rsidTr="008920DE">
        <w:trPr>
          <w:trHeight w:val="40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DC54D" w14:textId="77777777" w:rsidR="00BC25FE" w:rsidRPr="00BC25FE" w:rsidRDefault="00BC25FE" w:rsidP="008920DE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lastRenderedPageBreak/>
              <w:t>Weighted Aver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6E513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EFC64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57726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8B915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13105" w14:textId="77777777" w:rsidR="00BC25FE" w:rsidRPr="00BC25FE" w:rsidRDefault="00BC25FE" w:rsidP="008920DE">
            <w:pPr>
              <w:spacing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6</w:t>
            </w:r>
          </w:p>
        </w:tc>
      </w:tr>
    </w:tbl>
    <w:p w14:paraId="1C945020" w14:textId="77777777" w:rsidR="00BC25FE" w:rsidRPr="00BC25FE" w:rsidRDefault="00BC25FE" w:rsidP="00BC25FE">
      <w:pPr>
        <w:rPr>
          <w:rFonts w:asciiTheme="majorBidi" w:hAnsiTheme="majorBidi" w:cstheme="majorBidi"/>
          <w:b/>
          <w:bCs/>
          <w:szCs w:val="24"/>
        </w:rPr>
      </w:pPr>
    </w:p>
    <w:p w14:paraId="143D0505" w14:textId="77777777" w:rsidR="00BC25FE" w:rsidRPr="00BC25FE" w:rsidRDefault="00BC25FE" w:rsidP="00BC25FE">
      <w:pPr>
        <w:rPr>
          <w:rFonts w:asciiTheme="majorBidi" w:hAnsiTheme="majorBidi" w:cstheme="majorBidi"/>
          <w:b/>
          <w:bCs/>
          <w:szCs w:val="24"/>
        </w:rPr>
      </w:pPr>
    </w:p>
    <w:p w14:paraId="03F63DED" w14:textId="26DA6C49" w:rsidR="00BC25FE" w:rsidRPr="00BC25FE" w:rsidRDefault="00BC25FE" w:rsidP="00BC25FE">
      <w:pPr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t>P</w:t>
      </w:r>
      <w:r w:rsidRPr="00BC25FE">
        <w:rPr>
          <w:rFonts w:asciiTheme="majorBidi" w:hAnsiTheme="majorBidi" w:cstheme="majorBidi"/>
          <w:b/>
          <w:bCs/>
          <w:szCs w:val="24"/>
        </w:rPr>
        <w:t>-values of statistical test 1 as explained in the main body:</w:t>
      </w:r>
    </w:p>
    <w:p w14:paraId="18B26DEA" w14:textId="77777777" w:rsidR="00BC25FE" w:rsidRPr="00BC25FE" w:rsidRDefault="00BC25FE" w:rsidP="00BC25FE">
      <w:pPr>
        <w:pStyle w:val="Caption"/>
        <w:jc w:val="center"/>
        <w:rPr>
          <w:rFonts w:asciiTheme="majorBidi" w:hAnsiTheme="majorBidi" w:cstheme="majorBidi"/>
        </w:rPr>
      </w:pPr>
      <w:r w:rsidRPr="00BC25FE">
        <w:rPr>
          <w:rFonts w:asciiTheme="majorBidi" w:hAnsiTheme="majorBidi" w:cstheme="majorBidi"/>
        </w:rPr>
        <w:t xml:space="preserve">Table </w:t>
      </w:r>
      <w:r w:rsidRPr="00BC25FE">
        <w:rPr>
          <w:rFonts w:asciiTheme="majorBidi" w:hAnsiTheme="majorBidi" w:cstheme="majorBidi"/>
        </w:rPr>
        <w:fldChar w:fldCharType="begin"/>
      </w:r>
      <w:r w:rsidRPr="00BC25FE">
        <w:rPr>
          <w:rFonts w:asciiTheme="majorBidi" w:hAnsiTheme="majorBidi" w:cstheme="majorBidi"/>
        </w:rPr>
        <w:instrText xml:space="preserve"> SEQ Table \* ARABIC </w:instrText>
      </w:r>
      <w:r w:rsidRPr="00BC25FE">
        <w:rPr>
          <w:rFonts w:asciiTheme="majorBidi" w:hAnsiTheme="majorBidi" w:cstheme="majorBidi"/>
        </w:rPr>
        <w:fldChar w:fldCharType="separate"/>
      </w:r>
      <w:r w:rsidRPr="00BC25FE">
        <w:rPr>
          <w:rFonts w:asciiTheme="majorBidi" w:hAnsiTheme="majorBidi" w:cstheme="majorBidi"/>
          <w:noProof/>
        </w:rPr>
        <w:t>3</w:t>
      </w:r>
      <w:r w:rsidRPr="00BC25FE">
        <w:rPr>
          <w:rFonts w:asciiTheme="majorBidi" w:hAnsiTheme="majorBidi" w:cstheme="majorBidi"/>
        </w:rPr>
        <w:fldChar w:fldCharType="end"/>
      </w:r>
      <w:r w:rsidRPr="00BC25FE">
        <w:rPr>
          <w:rFonts w:asciiTheme="majorBidi" w:hAnsiTheme="majorBidi" w:cstheme="majorBidi"/>
        </w:rPr>
        <w:t>-A. p-values between the results from the anticorrelation pipeline and absolute value pipelines. Significant values are shown in green (p&lt;0.05)</w:t>
      </w:r>
    </w:p>
    <w:tbl>
      <w:tblPr>
        <w:tblW w:w="4800" w:type="dxa"/>
        <w:jc w:val="center"/>
        <w:tblLook w:val="04A0" w:firstRow="1" w:lastRow="0" w:firstColumn="1" w:lastColumn="0" w:noHBand="0" w:noVBand="1"/>
      </w:tblPr>
      <w:tblGrid>
        <w:gridCol w:w="1537"/>
        <w:gridCol w:w="1116"/>
        <w:gridCol w:w="1116"/>
        <w:gridCol w:w="1116"/>
        <w:gridCol w:w="1116"/>
      </w:tblGrid>
      <w:tr w:rsidR="00BC25FE" w:rsidRPr="00BC25FE" w14:paraId="688561F7" w14:textId="77777777" w:rsidTr="008920DE">
        <w:trPr>
          <w:trHeight w:val="288"/>
          <w:jc w:val="center"/>
        </w:trPr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F620F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187D5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ACC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4BA90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EN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60B64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PE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FD685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AUC</w:t>
            </w:r>
          </w:p>
        </w:tc>
      </w:tr>
      <w:tr w:rsidR="00BC25FE" w:rsidRPr="00BC25FE" w14:paraId="387F178D" w14:textId="77777777" w:rsidTr="008920DE">
        <w:trPr>
          <w:trHeight w:val="288"/>
          <w:jc w:val="center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C1CAA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PITT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4A117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1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6B94C871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0704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45DA9621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4908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E4C39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905637</w:t>
            </w:r>
          </w:p>
        </w:tc>
      </w:tr>
      <w:tr w:rsidR="00BC25FE" w:rsidRPr="00BC25FE" w14:paraId="6AB52B4B" w14:textId="77777777" w:rsidTr="008920DE">
        <w:trPr>
          <w:trHeight w:val="288"/>
          <w:jc w:val="center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744F9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OLIN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E12F8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4542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AA083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90018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4A3CBB6C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1925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F0590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821816</w:t>
            </w:r>
          </w:p>
        </w:tc>
      </w:tr>
      <w:tr w:rsidR="00BC25FE" w:rsidRPr="00BC25FE" w14:paraId="55A3B9F0" w14:textId="77777777" w:rsidTr="008920DE">
        <w:trPr>
          <w:trHeight w:val="288"/>
          <w:jc w:val="center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ACF1C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OHSU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85079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6467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3E9A0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69DC0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9414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ECE0E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14987</w:t>
            </w:r>
          </w:p>
        </w:tc>
      </w:tr>
      <w:tr w:rsidR="00BC25FE" w:rsidRPr="00BC25FE" w14:paraId="32FD1880" w14:textId="77777777" w:rsidTr="008920DE">
        <w:trPr>
          <w:trHeight w:val="288"/>
          <w:jc w:val="center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117A3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DSU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48DD2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6363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1A7AE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33303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0F5A7164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0004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1BBCBF21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1156</w:t>
            </w:r>
          </w:p>
        </w:tc>
      </w:tr>
      <w:tr w:rsidR="00BC25FE" w:rsidRPr="00BC25FE" w14:paraId="5CBD1417" w14:textId="77777777" w:rsidTr="008920DE">
        <w:trPr>
          <w:trHeight w:val="288"/>
          <w:jc w:val="center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1B33A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TRINIT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591EA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5532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B6951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7296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421D2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83145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22B89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73903</w:t>
            </w:r>
          </w:p>
        </w:tc>
      </w:tr>
      <w:tr w:rsidR="00BC25FE" w:rsidRPr="00BC25FE" w14:paraId="6CE8DF82" w14:textId="77777777" w:rsidTr="008920DE">
        <w:trPr>
          <w:trHeight w:val="288"/>
          <w:jc w:val="center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890B8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UM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4BEEF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0190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D935D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86946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B4E00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9163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C092E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44736</w:t>
            </w:r>
          </w:p>
        </w:tc>
      </w:tr>
      <w:tr w:rsidR="00BC25FE" w:rsidRPr="00BC25FE" w14:paraId="1A5BBE18" w14:textId="77777777" w:rsidTr="008920DE">
        <w:trPr>
          <w:trHeight w:val="288"/>
          <w:jc w:val="center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3681A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USM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154D7A40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24404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5857A3B1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3319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FB137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9734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01AE64C0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06976</w:t>
            </w:r>
          </w:p>
        </w:tc>
      </w:tr>
      <w:tr w:rsidR="00BC25FE" w:rsidRPr="00BC25FE" w14:paraId="012DD9FF" w14:textId="77777777" w:rsidTr="008920DE">
        <w:trPr>
          <w:trHeight w:val="288"/>
          <w:jc w:val="center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855DE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YALE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0B230A81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26911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5A56BD12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01852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4CA03CF2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00223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3A4EEED9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26911</w:t>
            </w:r>
          </w:p>
        </w:tc>
      </w:tr>
      <w:tr w:rsidR="00BC25FE" w:rsidRPr="00BC25FE" w14:paraId="2ED4A6FB" w14:textId="77777777" w:rsidTr="008920DE">
        <w:trPr>
          <w:trHeight w:val="288"/>
          <w:jc w:val="center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0B2F9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CMU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EE229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19301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70CD1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0064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3AA87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1FFF1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192664</w:t>
            </w:r>
          </w:p>
        </w:tc>
      </w:tr>
      <w:tr w:rsidR="00BC25FE" w:rsidRPr="00BC25FE" w14:paraId="279C55D5" w14:textId="77777777" w:rsidTr="008920DE">
        <w:trPr>
          <w:trHeight w:val="288"/>
          <w:jc w:val="center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6AA46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LEUVEN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138F1706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002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3019D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42119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1E11EC55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13745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30A43BF1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00275</w:t>
            </w:r>
          </w:p>
        </w:tc>
      </w:tr>
      <w:tr w:rsidR="00BC25FE" w:rsidRPr="00BC25FE" w14:paraId="3E5465E0" w14:textId="77777777" w:rsidTr="008920DE">
        <w:trPr>
          <w:trHeight w:val="288"/>
          <w:jc w:val="center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59895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KKI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B5B8E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2050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41EBF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84966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C35CB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14364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86D42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04904</w:t>
            </w:r>
          </w:p>
        </w:tc>
      </w:tr>
      <w:tr w:rsidR="00BC25FE" w:rsidRPr="00BC25FE" w14:paraId="00BF9B99" w14:textId="77777777" w:rsidTr="008920DE">
        <w:trPr>
          <w:trHeight w:val="288"/>
          <w:jc w:val="center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5279A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NYU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D27FE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9904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42E70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14958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65F93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2743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D388E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130409</w:t>
            </w:r>
          </w:p>
        </w:tc>
      </w:tr>
      <w:tr w:rsidR="00BC25FE" w:rsidRPr="00BC25FE" w14:paraId="4E4C2BD8" w14:textId="77777777" w:rsidTr="008920DE">
        <w:trPr>
          <w:trHeight w:val="288"/>
          <w:jc w:val="center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0ECE9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TANFORD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D868D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1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462FC7B5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17178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320D4797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4192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047B8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854016</w:t>
            </w:r>
          </w:p>
        </w:tc>
      </w:tr>
      <w:tr w:rsidR="00BC25FE" w:rsidRPr="00BC25FE" w14:paraId="062EC396" w14:textId="77777777" w:rsidTr="008920DE">
        <w:trPr>
          <w:trHeight w:val="288"/>
          <w:jc w:val="center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ADAAE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UCL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41D8C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7785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E89FA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7056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0416B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340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A7A9D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70927</w:t>
            </w:r>
          </w:p>
        </w:tc>
      </w:tr>
      <w:tr w:rsidR="00BC25FE" w:rsidRPr="00BC25FE" w14:paraId="6DF86860" w14:textId="77777777" w:rsidTr="008920DE">
        <w:trPr>
          <w:trHeight w:val="288"/>
          <w:jc w:val="center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2105B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MAX_MUN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A5C1D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45763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1B7C6AFA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3776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0F20B345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340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A0540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90427</w:t>
            </w:r>
          </w:p>
        </w:tc>
      </w:tr>
      <w:tr w:rsidR="00BC25FE" w:rsidRPr="00BC25FE" w14:paraId="11E228A0" w14:textId="77777777" w:rsidTr="008920DE">
        <w:trPr>
          <w:trHeight w:val="288"/>
          <w:jc w:val="center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91C17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CALTECH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789E0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14963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7797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95432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7571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FFE78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962579</w:t>
            </w:r>
          </w:p>
        </w:tc>
      </w:tr>
      <w:tr w:rsidR="00BC25FE" w:rsidRPr="00BC25FE" w14:paraId="74210144" w14:textId="77777777" w:rsidTr="008920DE">
        <w:trPr>
          <w:trHeight w:val="288"/>
          <w:jc w:val="center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D2C3C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BL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41D6D6C8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1292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AA074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42876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4EEA6E43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0619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1294DE4E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12924</w:t>
            </w:r>
          </w:p>
        </w:tc>
      </w:tr>
    </w:tbl>
    <w:p w14:paraId="313A90FB" w14:textId="77777777" w:rsidR="00BC25FE" w:rsidRPr="00BC25FE" w:rsidRDefault="00BC25FE" w:rsidP="00BC25FE">
      <w:pPr>
        <w:jc w:val="both"/>
        <w:rPr>
          <w:rFonts w:asciiTheme="majorBidi" w:hAnsiTheme="majorBidi" w:cstheme="majorBidi"/>
          <w:szCs w:val="24"/>
        </w:rPr>
      </w:pPr>
    </w:p>
    <w:p w14:paraId="2ED8A9A7" w14:textId="77777777" w:rsidR="00BC25FE" w:rsidRPr="00BC25FE" w:rsidRDefault="00BC25FE" w:rsidP="00BC25FE">
      <w:pPr>
        <w:pStyle w:val="Caption"/>
        <w:jc w:val="center"/>
        <w:rPr>
          <w:rFonts w:asciiTheme="majorBidi" w:hAnsiTheme="majorBidi" w:cstheme="majorBidi"/>
        </w:rPr>
      </w:pPr>
      <w:r w:rsidRPr="00BC25FE">
        <w:rPr>
          <w:rFonts w:asciiTheme="majorBidi" w:hAnsiTheme="majorBidi" w:cstheme="majorBidi"/>
        </w:rPr>
        <w:t xml:space="preserve">Table </w:t>
      </w:r>
      <w:r w:rsidRPr="00BC25FE">
        <w:rPr>
          <w:rFonts w:asciiTheme="majorBidi" w:hAnsiTheme="majorBidi" w:cstheme="majorBidi"/>
        </w:rPr>
        <w:fldChar w:fldCharType="begin"/>
      </w:r>
      <w:r w:rsidRPr="00BC25FE">
        <w:rPr>
          <w:rFonts w:asciiTheme="majorBidi" w:hAnsiTheme="majorBidi" w:cstheme="majorBidi"/>
        </w:rPr>
        <w:instrText xml:space="preserve"> SEQ Table \* ARABIC </w:instrText>
      </w:r>
      <w:r w:rsidRPr="00BC25FE">
        <w:rPr>
          <w:rFonts w:asciiTheme="majorBidi" w:hAnsiTheme="majorBidi" w:cstheme="majorBidi"/>
        </w:rPr>
        <w:fldChar w:fldCharType="separate"/>
      </w:r>
      <w:r w:rsidRPr="00BC25FE">
        <w:rPr>
          <w:rFonts w:asciiTheme="majorBidi" w:hAnsiTheme="majorBidi" w:cstheme="majorBidi"/>
          <w:noProof/>
        </w:rPr>
        <w:t>3</w:t>
      </w:r>
      <w:r w:rsidRPr="00BC25FE">
        <w:rPr>
          <w:rFonts w:asciiTheme="majorBidi" w:hAnsiTheme="majorBidi" w:cstheme="majorBidi"/>
        </w:rPr>
        <w:fldChar w:fldCharType="end"/>
      </w:r>
      <w:r w:rsidRPr="00BC25FE">
        <w:rPr>
          <w:rFonts w:asciiTheme="majorBidi" w:hAnsiTheme="majorBidi" w:cstheme="majorBidi"/>
        </w:rPr>
        <w:t>-B. p-values between the results from the anticorrelation pipeline and positive pipelines. Significant values are shown in green (p&lt;0.05)</w:t>
      </w:r>
    </w:p>
    <w:p w14:paraId="48F1358C" w14:textId="77777777" w:rsidR="00BC25FE" w:rsidRPr="00BC25FE" w:rsidRDefault="00BC25FE" w:rsidP="00BC25FE">
      <w:pPr>
        <w:pStyle w:val="Caption"/>
        <w:jc w:val="both"/>
        <w:rPr>
          <w:rFonts w:asciiTheme="majorBidi" w:hAnsiTheme="majorBidi" w:cstheme="majorBidi"/>
        </w:rPr>
      </w:pPr>
    </w:p>
    <w:tbl>
      <w:tblPr>
        <w:tblW w:w="4800" w:type="dxa"/>
        <w:jc w:val="center"/>
        <w:tblLook w:val="04A0" w:firstRow="1" w:lastRow="0" w:firstColumn="1" w:lastColumn="0" w:noHBand="0" w:noVBand="1"/>
      </w:tblPr>
      <w:tblGrid>
        <w:gridCol w:w="1537"/>
        <w:gridCol w:w="1116"/>
        <w:gridCol w:w="1116"/>
        <w:gridCol w:w="1116"/>
        <w:gridCol w:w="1116"/>
      </w:tblGrid>
      <w:tr w:rsidR="00BC25FE" w:rsidRPr="00BC25FE" w14:paraId="2022910B" w14:textId="77777777" w:rsidTr="008920DE">
        <w:trPr>
          <w:trHeight w:val="288"/>
          <w:jc w:val="center"/>
        </w:trPr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01971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color w:val="000000"/>
                <w:szCs w:val="24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CFF3B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ACC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86BF3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EN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22A3C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PE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B1B4A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AUC</w:t>
            </w:r>
          </w:p>
        </w:tc>
      </w:tr>
      <w:tr w:rsidR="00BC25FE" w:rsidRPr="00BC25FE" w14:paraId="0E0DE963" w14:textId="77777777" w:rsidTr="008920DE">
        <w:trPr>
          <w:trHeight w:val="288"/>
          <w:jc w:val="center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31E72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lastRenderedPageBreak/>
              <w:t>PITT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3F840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111491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476753E4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0187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A24D9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5875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49391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95194</w:t>
            </w:r>
          </w:p>
        </w:tc>
      </w:tr>
      <w:tr w:rsidR="00BC25FE" w:rsidRPr="00BC25FE" w14:paraId="698232C1" w14:textId="77777777" w:rsidTr="008920DE">
        <w:trPr>
          <w:trHeight w:val="288"/>
          <w:jc w:val="center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F27EC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OLIN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B61FA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6662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A741B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52A2C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19538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F7EDA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4826</w:t>
            </w:r>
          </w:p>
        </w:tc>
      </w:tr>
      <w:tr w:rsidR="00BC25FE" w:rsidRPr="00BC25FE" w14:paraId="37ED7A15" w14:textId="77777777" w:rsidTr="008920DE">
        <w:trPr>
          <w:trHeight w:val="288"/>
          <w:jc w:val="center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213D8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OHSU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7620175D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14456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482D3914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0004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39C7F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1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61C75AA6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24348</w:t>
            </w:r>
          </w:p>
        </w:tc>
      </w:tr>
      <w:tr w:rsidR="00BC25FE" w:rsidRPr="00BC25FE" w14:paraId="222D4497" w14:textId="77777777" w:rsidTr="008920DE">
        <w:trPr>
          <w:trHeight w:val="288"/>
          <w:jc w:val="center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1410F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DSU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9B697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2142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E860A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13748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8F68A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6097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6DBDC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62476</w:t>
            </w:r>
          </w:p>
        </w:tc>
      </w:tr>
      <w:tr w:rsidR="00BC25FE" w:rsidRPr="00BC25FE" w14:paraId="7A0DCE5E" w14:textId="77777777" w:rsidTr="008920DE">
        <w:trPr>
          <w:trHeight w:val="288"/>
          <w:jc w:val="center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D1B24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TRINIT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703BA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6574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6D3A3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5407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1B842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17574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67D9E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69965</w:t>
            </w:r>
          </w:p>
        </w:tc>
      </w:tr>
      <w:tr w:rsidR="00BC25FE" w:rsidRPr="00BC25FE" w14:paraId="15FCC755" w14:textId="77777777" w:rsidTr="008920DE">
        <w:trPr>
          <w:trHeight w:val="288"/>
          <w:jc w:val="center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2E049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UM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33F57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0938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1B8F6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89027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68116C5D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3819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7120F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43787</w:t>
            </w:r>
          </w:p>
        </w:tc>
      </w:tr>
      <w:tr w:rsidR="00BC25FE" w:rsidRPr="00BC25FE" w14:paraId="259A24C5" w14:textId="77777777" w:rsidTr="008920DE">
        <w:trPr>
          <w:trHeight w:val="288"/>
          <w:jc w:val="center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7C15A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USM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16415963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319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640EED93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20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D0C9A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97081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0E992E84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14103</w:t>
            </w:r>
          </w:p>
        </w:tc>
      </w:tr>
      <w:tr w:rsidR="00BC25FE" w:rsidRPr="00BC25FE" w14:paraId="23C4CBC7" w14:textId="77777777" w:rsidTr="008920DE">
        <w:trPr>
          <w:trHeight w:val="288"/>
          <w:jc w:val="center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1507E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YALE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9AAB7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81453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4117307B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38982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31ABBE38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2015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D3486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81453</w:t>
            </w:r>
          </w:p>
        </w:tc>
      </w:tr>
      <w:tr w:rsidR="00BC25FE" w:rsidRPr="00BC25FE" w14:paraId="2AE51956" w14:textId="77777777" w:rsidTr="008920DE">
        <w:trPr>
          <w:trHeight w:val="288"/>
          <w:jc w:val="center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A55A0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CMU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3CE24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6080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80DF2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0838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BF912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10379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F008D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2871</w:t>
            </w:r>
          </w:p>
        </w:tc>
      </w:tr>
      <w:tr w:rsidR="00BC25FE" w:rsidRPr="00BC25FE" w14:paraId="1CA20E1E" w14:textId="77777777" w:rsidTr="008920DE">
        <w:trPr>
          <w:trHeight w:val="288"/>
          <w:jc w:val="center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9B250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LEUVEN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A7823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12798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F9EB8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7468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8E80A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9840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A9064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144683</w:t>
            </w:r>
          </w:p>
        </w:tc>
      </w:tr>
      <w:tr w:rsidR="00BC25FE" w:rsidRPr="00BC25FE" w14:paraId="79FDC0DC" w14:textId="77777777" w:rsidTr="008920DE">
        <w:trPr>
          <w:trHeight w:val="288"/>
          <w:jc w:val="center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45ACF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KKI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121C7CBC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19064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69EA015A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2819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2B75B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32427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0780F9D9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23005</w:t>
            </w:r>
          </w:p>
        </w:tc>
      </w:tr>
      <w:tr w:rsidR="00BC25FE" w:rsidRPr="00BC25FE" w14:paraId="333CE4A5" w14:textId="77777777" w:rsidTr="008920DE">
        <w:trPr>
          <w:trHeight w:val="288"/>
          <w:jc w:val="center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CBF9F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NYU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2DAFE871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14188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5074FAEF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1580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B9265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47723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46BBF1ED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20558</w:t>
            </w:r>
          </w:p>
        </w:tc>
      </w:tr>
      <w:tr w:rsidR="00BC25FE" w:rsidRPr="00BC25FE" w14:paraId="1789ECB6" w14:textId="77777777" w:rsidTr="008920DE">
        <w:trPr>
          <w:trHeight w:val="288"/>
          <w:jc w:val="center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C55B9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TANFORD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1747F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14385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F0141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8311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001A4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BC10D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151991</w:t>
            </w:r>
          </w:p>
        </w:tc>
      </w:tr>
      <w:tr w:rsidR="00BC25FE" w:rsidRPr="00BC25FE" w14:paraId="4F475DCB" w14:textId="77777777" w:rsidTr="008920DE">
        <w:trPr>
          <w:trHeight w:val="288"/>
          <w:jc w:val="center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AC58E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UCLA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4C899E58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0274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C73EE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23281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654842C2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01345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2035E964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03386</w:t>
            </w:r>
          </w:p>
        </w:tc>
      </w:tr>
      <w:tr w:rsidR="00BC25FE" w:rsidRPr="00BC25FE" w14:paraId="4ABE132D" w14:textId="77777777" w:rsidTr="008920DE">
        <w:trPr>
          <w:trHeight w:val="288"/>
          <w:jc w:val="center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624FC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MAX_MUN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5DB7F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2164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26C08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754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74106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6071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68660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03319</w:t>
            </w:r>
          </w:p>
        </w:tc>
      </w:tr>
      <w:tr w:rsidR="00BC25FE" w:rsidRPr="00BC25FE" w14:paraId="7AEADAD5" w14:textId="77777777" w:rsidTr="008920DE">
        <w:trPr>
          <w:trHeight w:val="288"/>
          <w:jc w:val="center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27A63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CALTECH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E2E64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6981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660B6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1266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8EA4D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19326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1710E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88424</w:t>
            </w:r>
          </w:p>
        </w:tc>
      </w:tr>
      <w:tr w:rsidR="00BC25FE" w:rsidRPr="00BC25FE" w14:paraId="7858ECC4" w14:textId="77777777" w:rsidTr="008920DE">
        <w:trPr>
          <w:trHeight w:val="288"/>
          <w:jc w:val="center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A18CA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B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5B727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6695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02EBC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0615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D946C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3E0EE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66957</w:t>
            </w:r>
          </w:p>
        </w:tc>
      </w:tr>
    </w:tbl>
    <w:p w14:paraId="06800109" w14:textId="77777777" w:rsidR="00BC25FE" w:rsidRPr="00BC25FE" w:rsidRDefault="00BC25FE" w:rsidP="00BC25FE">
      <w:pPr>
        <w:rPr>
          <w:rFonts w:asciiTheme="majorBidi" w:hAnsiTheme="majorBidi" w:cstheme="majorBidi"/>
          <w:b/>
          <w:bCs/>
          <w:szCs w:val="24"/>
        </w:rPr>
      </w:pPr>
    </w:p>
    <w:p w14:paraId="7B65BC41" w14:textId="77777777" w:rsidR="00DE23E8" w:rsidRPr="00BC25FE" w:rsidRDefault="00DE23E8" w:rsidP="00BC25FE">
      <w:pPr>
        <w:pStyle w:val="Heading1"/>
        <w:rPr>
          <w:rFonts w:asciiTheme="majorBidi" w:hAnsiTheme="majorBidi" w:cstheme="majorBidi"/>
        </w:rPr>
      </w:pPr>
    </w:p>
    <w:sectPr w:rsidR="00DE23E8" w:rsidRPr="00BC25F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3D311916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036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C25FE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66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500D08F-390B-45C2-BAC1-031045759A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9</Pages>
  <Words>1297</Words>
  <Characters>7393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mirali Kazeminejad</cp:lastModifiedBy>
  <cp:revision>3</cp:revision>
  <cp:lastPrinted>2013-10-03T12:51:00Z</cp:lastPrinted>
  <dcterms:created xsi:type="dcterms:W3CDTF">2019-05-09T23:25:00Z</dcterms:created>
  <dcterms:modified xsi:type="dcterms:W3CDTF">2019-05-11T01:02:00Z</dcterms:modified>
</cp:coreProperties>
</file>